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514CA5F" w14:textId="1458ADEE" w:rsidR="549C4D73" w:rsidRDefault="4089E539" w:rsidP="2F2AE20B">
      <w:pPr>
        <w:spacing w:line="259" w:lineRule="auto"/>
        <w:jc w:val="both"/>
        <w:rPr>
          <w:sz w:val="20"/>
          <w:szCs w:val="20"/>
          <w:lang w:val="en-US"/>
        </w:rPr>
      </w:pPr>
      <w:r w:rsidRPr="3D9E40C0">
        <w:rPr>
          <w:b/>
          <w:bCs/>
          <w:sz w:val="20"/>
          <w:szCs w:val="20"/>
          <w:lang w:val="en-US"/>
        </w:rPr>
        <w:t>Figure 3-4</w:t>
      </w:r>
      <w:r w:rsidRPr="3D9E40C0">
        <w:rPr>
          <w:sz w:val="20"/>
          <w:szCs w:val="20"/>
          <w:lang w:val="en-US"/>
        </w:rPr>
        <w:t xml:space="preserve">: </w:t>
      </w:r>
      <w:r w:rsidR="0066335F" w:rsidRPr="0066335F">
        <w:rPr>
          <w:sz w:val="20"/>
          <w:szCs w:val="20"/>
          <w:lang w:val="en-US"/>
        </w:rPr>
        <w:t xml:space="preserve">Generalized linear model results for </w:t>
      </w:r>
      <w:proofErr w:type="spellStart"/>
      <w:r w:rsidR="0066335F" w:rsidRPr="0066335F">
        <w:rPr>
          <w:sz w:val="20"/>
          <w:szCs w:val="20"/>
          <w:lang w:val="en-US"/>
        </w:rPr>
        <w:t>Detrended</w:t>
      </w:r>
      <w:proofErr w:type="spellEnd"/>
      <w:r w:rsidR="0066335F" w:rsidRPr="0066335F">
        <w:rPr>
          <w:sz w:val="20"/>
          <w:szCs w:val="20"/>
          <w:lang w:val="en-US"/>
        </w:rPr>
        <w:t xml:space="preserve"> Fluctuation Analysis (DFA) scaling exponent, comparing iRBD patients at baseline and at follow-up.</w:t>
      </w:r>
      <w:bookmarkStart w:id="0" w:name="_GoBack"/>
      <w:bookmarkEnd w:id="0"/>
    </w:p>
    <w:tbl>
      <w:tblPr>
        <w:tblW w:w="0" w:type="auto"/>
        <w:tblBorders>
          <w:top w:val="none" w:sz="12" w:space="0" w:color="000000" w:themeColor="text1"/>
          <w:left w:val="none" w:sz="12" w:space="0" w:color="000000" w:themeColor="text1"/>
          <w:bottom w:val="none" w:sz="12" w:space="0" w:color="000000" w:themeColor="text1"/>
          <w:right w:val="none" w:sz="12" w:space="0" w:color="000000" w:themeColor="text1"/>
          <w:insideH w:val="none" w:sz="12" w:space="0" w:color="000000" w:themeColor="text1"/>
          <w:insideV w:val="none" w:sz="12" w:space="0" w:color="000000" w:themeColor="text1"/>
        </w:tblBorders>
        <w:tblLook w:val="06A0" w:firstRow="1" w:lastRow="0" w:firstColumn="1" w:lastColumn="0" w:noHBand="1" w:noVBand="1"/>
      </w:tblPr>
      <w:tblGrid>
        <w:gridCol w:w="1355"/>
        <w:gridCol w:w="1056"/>
        <w:gridCol w:w="1000"/>
        <w:gridCol w:w="1056"/>
        <w:gridCol w:w="991"/>
        <w:gridCol w:w="1056"/>
        <w:gridCol w:w="1056"/>
        <w:gridCol w:w="1445"/>
      </w:tblGrid>
      <w:tr w:rsidR="3D9E40C0" w14:paraId="2B6F4E44" w14:textId="77777777" w:rsidTr="3D9E40C0">
        <w:trPr>
          <w:trHeight w:val="300"/>
        </w:trPr>
        <w:tc>
          <w:tcPr>
            <w:tcW w:w="1355" w:type="dxa"/>
            <w:tcBorders>
              <w:bottom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F6CDC6C" w14:textId="28EE5F69" w:rsidR="3D9E40C0" w:rsidRPr="009117DC" w:rsidRDefault="3D9E40C0" w:rsidP="3D9E40C0">
            <w:pPr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056" w:type="dxa"/>
            <w:tcBorders>
              <w:bottom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537561AF" w14:textId="6DF46106" w:rsidR="3D9E40C0" w:rsidRDefault="3D9E40C0" w:rsidP="3D9E40C0">
            <w:pPr>
              <w:jc w:val="center"/>
              <w:rPr>
                <w:b/>
                <w:bCs/>
                <w:sz w:val="18"/>
                <w:szCs w:val="18"/>
              </w:rPr>
            </w:pPr>
            <w:proofErr w:type="spellStart"/>
            <w:r w:rsidRPr="3D9E40C0">
              <w:rPr>
                <w:b/>
                <w:bCs/>
                <w:sz w:val="18"/>
                <w:szCs w:val="18"/>
              </w:rPr>
              <w:t>Coef</w:t>
            </w:r>
            <w:proofErr w:type="spellEnd"/>
            <w:r w:rsidRPr="3D9E40C0">
              <w:rPr>
                <w:b/>
                <w:bCs/>
                <w:sz w:val="18"/>
                <w:szCs w:val="18"/>
              </w:rPr>
              <w:t>.</w:t>
            </w:r>
          </w:p>
        </w:tc>
        <w:tc>
          <w:tcPr>
            <w:tcW w:w="1000" w:type="dxa"/>
            <w:tcBorders>
              <w:bottom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5FFE627A" w14:textId="4F6C9212" w:rsidR="3D9E40C0" w:rsidRDefault="3D9E40C0" w:rsidP="3D9E40C0">
            <w:pPr>
              <w:jc w:val="center"/>
              <w:rPr>
                <w:b/>
                <w:bCs/>
                <w:sz w:val="18"/>
                <w:szCs w:val="18"/>
              </w:rPr>
            </w:pPr>
            <w:proofErr w:type="spellStart"/>
            <w:r w:rsidRPr="3D9E40C0">
              <w:rPr>
                <w:b/>
                <w:bCs/>
                <w:sz w:val="18"/>
                <w:szCs w:val="18"/>
              </w:rPr>
              <w:t>Std.Err</w:t>
            </w:r>
            <w:proofErr w:type="spellEnd"/>
            <w:r w:rsidRPr="3D9E40C0">
              <w:rPr>
                <w:b/>
                <w:bCs/>
                <w:sz w:val="18"/>
                <w:szCs w:val="18"/>
              </w:rPr>
              <w:t>.</w:t>
            </w:r>
          </w:p>
        </w:tc>
        <w:tc>
          <w:tcPr>
            <w:tcW w:w="1056" w:type="dxa"/>
            <w:tcBorders>
              <w:bottom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6F29745A" w14:textId="301EAF17" w:rsidR="3D9E40C0" w:rsidRDefault="3D9E40C0" w:rsidP="3D9E40C0">
            <w:pPr>
              <w:jc w:val="center"/>
              <w:rPr>
                <w:b/>
                <w:bCs/>
                <w:sz w:val="18"/>
                <w:szCs w:val="18"/>
              </w:rPr>
            </w:pPr>
            <w:r w:rsidRPr="3D9E40C0">
              <w:rPr>
                <w:b/>
                <w:bCs/>
                <w:sz w:val="18"/>
                <w:szCs w:val="18"/>
              </w:rPr>
              <w:t>z</w:t>
            </w:r>
          </w:p>
        </w:tc>
        <w:tc>
          <w:tcPr>
            <w:tcW w:w="991" w:type="dxa"/>
            <w:tcBorders>
              <w:bottom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3FEB285D" w14:textId="5F0792CA" w:rsidR="3D9E40C0" w:rsidRDefault="3D9E40C0" w:rsidP="3D9E40C0">
            <w:pPr>
              <w:jc w:val="center"/>
              <w:rPr>
                <w:b/>
                <w:bCs/>
                <w:sz w:val="18"/>
                <w:szCs w:val="18"/>
              </w:rPr>
            </w:pPr>
            <w:r w:rsidRPr="3D9E40C0">
              <w:rPr>
                <w:b/>
                <w:bCs/>
                <w:sz w:val="18"/>
                <w:szCs w:val="18"/>
              </w:rPr>
              <w:t>P&gt;|z|</w:t>
            </w:r>
          </w:p>
        </w:tc>
        <w:tc>
          <w:tcPr>
            <w:tcW w:w="1056" w:type="dxa"/>
            <w:tcBorders>
              <w:bottom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556D3DF6" w14:textId="7815B039" w:rsidR="2B575632" w:rsidRDefault="2B575632" w:rsidP="3D9E40C0">
            <w:pPr>
              <w:jc w:val="center"/>
              <w:rPr>
                <w:b/>
                <w:bCs/>
                <w:sz w:val="18"/>
                <w:szCs w:val="18"/>
              </w:rPr>
            </w:pPr>
            <w:r w:rsidRPr="3D9E40C0">
              <w:rPr>
                <w:b/>
                <w:bCs/>
                <w:sz w:val="18"/>
                <w:szCs w:val="18"/>
              </w:rPr>
              <w:t>[</w:t>
            </w:r>
            <w:r w:rsidR="3D9E40C0" w:rsidRPr="3D9E40C0">
              <w:rPr>
                <w:b/>
                <w:bCs/>
                <w:sz w:val="18"/>
                <w:szCs w:val="18"/>
              </w:rPr>
              <w:t>0.025</w:t>
            </w:r>
          </w:p>
        </w:tc>
        <w:tc>
          <w:tcPr>
            <w:tcW w:w="1056" w:type="dxa"/>
            <w:tcBorders>
              <w:bottom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118B87F8" w14:textId="73588ED0" w:rsidR="3D9E40C0" w:rsidRDefault="3D9E40C0" w:rsidP="3D9E40C0">
            <w:pPr>
              <w:jc w:val="center"/>
              <w:rPr>
                <w:b/>
                <w:bCs/>
                <w:sz w:val="18"/>
                <w:szCs w:val="18"/>
              </w:rPr>
            </w:pPr>
            <w:r w:rsidRPr="3D9E40C0">
              <w:rPr>
                <w:b/>
                <w:bCs/>
                <w:sz w:val="18"/>
                <w:szCs w:val="18"/>
              </w:rPr>
              <w:t>0.975</w:t>
            </w:r>
            <w:r w:rsidR="1C8E6F41" w:rsidRPr="3D9E40C0">
              <w:rPr>
                <w:b/>
                <w:bCs/>
                <w:sz w:val="18"/>
                <w:szCs w:val="18"/>
              </w:rPr>
              <w:t>]</w:t>
            </w:r>
          </w:p>
        </w:tc>
        <w:tc>
          <w:tcPr>
            <w:tcW w:w="1445" w:type="dxa"/>
            <w:tcBorders>
              <w:bottom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61B79C6F" w14:textId="21B5F0A4" w:rsidR="3D9E40C0" w:rsidRDefault="3D9E40C0" w:rsidP="3D9E40C0">
            <w:pPr>
              <w:jc w:val="center"/>
              <w:rPr>
                <w:b/>
                <w:bCs/>
                <w:sz w:val="18"/>
                <w:szCs w:val="18"/>
              </w:rPr>
            </w:pPr>
            <w:proofErr w:type="spellStart"/>
            <w:r w:rsidRPr="3D9E40C0">
              <w:rPr>
                <w:b/>
                <w:bCs/>
                <w:sz w:val="18"/>
                <w:szCs w:val="18"/>
              </w:rPr>
              <w:t>Dep</w:t>
            </w:r>
            <w:proofErr w:type="spellEnd"/>
            <w:r w:rsidRPr="3D9E40C0">
              <w:rPr>
                <w:b/>
                <w:bCs/>
                <w:sz w:val="18"/>
                <w:szCs w:val="18"/>
              </w:rPr>
              <w:t xml:space="preserve">. </w:t>
            </w:r>
            <w:proofErr w:type="spellStart"/>
            <w:r w:rsidRPr="3D9E40C0">
              <w:rPr>
                <w:b/>
                <w:bCs/>
                <w:sz w:val="18"/>
                <w:szCs w:val="18"/>
              </w:rPr>
              <w:t>Var</w:t>
            </w:r>
            <w:proofErr w:type="spellEnd"/>
            <w:r w:rsidRPr="3D9E40C0">
              <w:rPr>
                <w:b/>
                <w:bCs/>
                <w:sz w:val="18"/>
                <w:szCs w:val="18"/>
              </w:rPr>
              <w:t>.</w:t>
            </w:r>
          </w:p>
        </w:tc>
      </w:tr>
      <w:tr w:rsidR="3D9E40C0" w14:paraId="7AAB72F4" w14:textId="77777777" w:rsidTr="3D9E40C0">
        <w:trPr>
          <w:trHeight w:val="300"/>
        </w:trPr>
        <w:tc>
          <w:tcPr>
            <w:tcW w:w="1355" w:type="dxa"/>
            <w:tcBorders>
              <w:top w:val="single" w:sz="12" w:space="0" w:color="000000" w:themeColor="text1"/>
              <w:right w:val="single" w:sz="12" w:space="0" w:color="000000" w:themeColor="text1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</w:tcPr>
          <w:p w14:paraId="22F20A0F" w14:textId="3E0A6B3B" w:rsidR="3D9E40C0" w:rsidRDefault="3D9E40C0" w:rsidP="3D9E40C0">
            <w:pPr>
              <w:rPr>
                <w:b/>
                <w:bCs/>
                <w:sz w:val="18"/>
                <w:szCs w:val="18"/>
              </w:rPr>
            </w:pPr>
            <w:proofErr w:type="spellStart"/>
            <w:r w:rsidRPr="3D9E40C0">
              <w:rPr>
                <w:b/>
                <w:bCs/>
                <w:sz w:val="18"/>
                <w:szCs w:val="18"/>
              </w:rPr>
              <w:t>Intercept</w:t>
            </w:r>
            <w:proofErr w:type="spellEnd"/>
          </w:p>
        </w:tc>
        <w:tc>
          <w:tcPr>
            <w:tcW w:w="1056" w:type="dxa"/>
            <w:tcBorders>
              <w:top w:val="single" w:sz="12" w:space="0" w:color="000000" w:themeColor="text1"/>
              <w:left w:val="single" w:sz="12" w:space="0" w:color="000000" w:themeColor="text1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34F5C23D" w14:textId="235EAF01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-1.635</w:t>
            </w:r>
          </w:p>
        </w:tc>
        <w:tc>
          <w:tcPr>
            <w:tcW w:w="1000" w:type="dxa"/>
            <w:tcBorders>
              <w:top w:val="single" w:sz="12" w:space="0" w:color="000000" w:themeColor="text1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206600D1" w14:textId="6A874E98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1.374</w:t>
            </w:r>
          </w:p>
        </w:tc>
        <w:tc>
          <w:tcPr>
            <w:tcW w:w="1056" w:type="dxa"/>
            <w:tcBorders>
              <w:top w:val="single" w:sz="12" w:space="0" w:color="000000" w:themeColor="text1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2FBAA1B1" w14:textId="24D7E715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-1.190</w:t>
            </w:r>
          </w:p>
        </w:tc>
        <w:tc>
          <w:tcPr>
            <w:tcW w:w="991" w:type="dxa"/>
            <w:tcBorders>
              <w:top w:val="single" w:sz="12" w:space="0" w:color="000000" w:themeColor="text1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273A5C59" w14:textId="2D0D6D40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234</w:t>
            </w:r>
          </w:p>
        </w:tc>
        <w:tc>
          <w:tcPr>
            <w:tcW w:w="1056" w:type="dxa"/>
            <w:tcBorders>
              <w:top w:val="single" w:sz="12" w:space="0" w:color="000000" w:themeColor="text1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468B29ED" w14:textId="5A3D7099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-4.328</w:t>
            </w:r>
          </w:p>
        </w:tc>
        <w:tc>
          <w:tcPr>
            <w:tcW w:w="1056" w:type="dxa"/>
            <w:tcBorders>
              <w:top w:val="single" w:sz="12" w:space="0" w:color="000000" w:themeColor="text1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07890196" w14:textId="5360DF63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1.059</w:t>
            </w:r>
          </w:p>
        </w:tc>
        <w:tc>
          <w:tcPr>
            <w:tcW w:w="1445" w:type="dxa"/>
            <w:tcBorders>
              <w:top w:val="single" w:sz="12" w:space="0" w:color="000000" w:themeColor="text1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52D7CEE5" w14:textId="767F6A78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DFA 2-4 Hz</w:t>
            </w:r>
          </w:p>
        </w:tc>
      </w:tr>
      <w:tr w:rsidR="3D9E40C0" w14:paraId="7EBAFEBC" w14:textId="77777777" w:rsidTr="3D9E40C0">
        <w:trPr>
          <w:trHeight w:val="300"/>
        </w:trPr>
        <w:tc>
          <w:tcPr>
            <w:tcW w:w="1355" w:type="dxa"/>
            <w:tcBorders>
              <w:right w:val="single" w:sz="12" w:space="0" w:color="000000" w:themeColor="text1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</w:tcPr>
          <w:p w14:paraId="36B07A25" w14:textId="36ED5327" w:rsidR="3D9E40C0" w:rsidRDefault="3D9E40C0" w:rsidP="3D9E40C0">
            <w:pPr>
              <w:rPr>
                <w:b/>
                <w:bCs/>
                <w:sz w:val="18"/>
                <w:szCs w:val="18"/>
              </w:rPr>
            </w:pPr>
            <w:proofErr w:type="spellStart"/>
            <w:r w:rsidRPr="3D9E40C0">
              <w:rPr>
                <w:b/>
                <w:bCs/>
                <w:sz w:val="18"/>
                <w:szCs w:val="18"/>
              </w:rPr>
              <w:t>Groups</w:t>
            </w:r>
            <w:proofErr w:type="spellEnd"/>
            <w:r w:rsidRPr="3D9E40C0">
              <w:rPr>
                <w:b/>
                <w:bCs/>
                <w:sz w:val="18"/>
                <w:szCs w:val="18"/>
              </w:rPr>
              <w:t>[T.FUP]</w:t>
            </w:r>
          </w:p>
        </w:tc>
        <w:tc>
          <w:tcPr>
            <w:tcW w:w="1056" w:type="dxa"/>
            <w:tcBorders>
              <w:left w:val="single" w:sz="12" w:space="0" w:color="000000" w:themeColor="text1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5CB4F682" w14:textId="3087A760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-0.591</w:t>
            </w:r>
          </w:p>
        </w:tc>
        <w:tc>
          <w:tcPr>
            <w:tcW w:w="1000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05915EB5" w14:textId="017E871C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258</w:t>
            </w:r>
          </w:p>
        </w:tc>
        <w:tc>
          <w:tcPr>
            <w:tcW w:w="1056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4173748B" w14:textId="7D4E9801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-2.289</w:t>
            </w:r>
          </w:p>
        </w:tc>
        <w:tc>
          <w:tcPr>
            <w:tcW w:w="991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4BC28706" w14:textId="67F13EC3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022</w:t>
            </w:r>
          </w:p>
        </w:tc>
        <w:tc>
          <w:tcPr>
            <w:tcW w:w="1056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6712D5BD" w14:textId="577D4952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-1.097</w:t>
            </w:r>
          </w:p>
        </w:tc>
        <w:tc>
          <w:tcPr>
            <w:tcW w:w="1056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6A7C9E33" w14:textId="503DB44A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-0.085</w:t>
            </w:r>
          </w:p>
        </w:tc>
        <w:tc>
          <w:tcPr>
            <w:tcW w:w="1445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775D842A" w14:textId="637B2A4B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DFA 2-4 Hz</w:t>
            </w:r>
          </w:p>
        </w:tc>
      </w:tr>
      <w:tr w:rsidR="3D9E40C0" w14:paraId="1574095E" w14:textId="77777777" w:rsidTr="3D9E40C0">
        <w:trPr>
          <w:trHeight w:val="300"/>
        </w:trPr>
        <w:tc>
          <w:tcPr>
            <w:tcW w:w="1355" w:type="dxa"/>
            <w:tcBorders>
              <w:right w:val="single" w:sz="12" w:space="0" w:color="000000" w:themeColor="text1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</w:tcPr>
          <w:p w14:paraId="4B5412EB" w14:textId="4DD788ED" w:rsidR="3D9E40C0" w:rsidRDefault="3D9E40C0" w:rsidP="3D9E40C0">
            <w:pPr>
              <w:rPr>
                <w:b/>
                <w:bCs/>
                <w:sz w:val="18"/>
                <w:szCs w:val="18"/>
              </w:rPr>
            </w:pPr>
            <w:r w:rsidRPr="3D9E40C0">
              <w:rPr>
                <w:b/>
                <w:bCs/>
                <w:sz w:val="18"/>
                <w:szCs w:val="18"/>
              </w:rPr>
              <w:t>Sex[T.M]</w:t>
            </w:r>
          </w:p>
        </w:tc>
        <w:tc>
          <w:tcPr>
            <w:tcW w:w="1056" w:type="dxa"/>
            <w:tcBorders>
              <w:left w:val="single" w:sz="12" w:space="0" w:color="000000" w:themeColor="text1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23B90CE2" w14:textId="71E6144A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028</w:t>
            </w:r>
          </w:p>
        </w:tc>
        <w:tc>
          <w:tcPr>
            <w:tcW w:w="1000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423201AA" w14:textId="4B9C7E4A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019</w:t>
            </w:r>
          </w:p>
        </w:tc>
        <w:tc>
          <w:tcPr>
            <w:tcW w:w="1056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741EA73F" w14:textId="655839BD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1.461</w:t>
            </w:r>
          </w:p>
        </w:tc>
        <w:tc>
          <w:tcPr>
            <w:tcW w:w="991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22A71173" w14:textId="6EF41F97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144</w:t>
            </w:r>
          </w:p>
        </w:tc>
        <w:tc>
          <w:tcPr>
            <w:tcW w:w="1056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0222A241" w14:textId="6BA3ECAF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-0.010</w:t>
            </w:r>
          </w:p>
        </w:tc>
        <w:tc>
          <w:tcPr>
            <w:tcW w:w="1056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599BC27A" w14:textId="6FF547E6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067</w:t>
            </w:r>
          </w:p>
        </w:tc>
        <w:tc>
          <w:tcPr>
            <w:tcW w:w="1445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48D4DF58" w14:textId="696416F3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DFA 2-4 Hz</w:t>
            </w:r>
          </w:p>
        </w:tc>
      </w:tr>
      <w:tr w:rsidR="3D9E40C0" w14:paraId="102B9895" w14:textId="77777777" w:rsidTr="3D9E40C0">
        <w:trPr>
          <w:trHeight w:val="300"/>
        </w:trPr>
        <w:tc>
          <w:tcPr>
            <w:tcW w:w="1355" w:type="dxa"/>
            <w:tcBorders>
              <w:right w:val="single" w:sz="12" w:space="0" w:color="000000" w:themeColor="text1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</w:tcPr>
          <w:p w14:paraId="609FAEF9" w14:textId="5C2255AA" w:rsidR="3D9E40C0" w:rsidRDefault="3D9E40C0" w:rsidP="3D9E40C0">
            <w:pPr>
              <w:rPr>
                <w:b/>
                <w:bCs/>
                <w:sz w:val="18"/>
                <w:szCs w:val="18"/>
              </w:rPr>
            </w:pPr>
            <w:r w:rsidRPr="3D9E40C0">
              <w:rPr>
                <w:b/>
                <w:bCs/>
                <w:sz w:val="18"/>
                <w:szCs w:val="18"/>
              </w:rPr>
              <w:t>Age</w:t>
            </w:r>
          </w:p>
        </w:tc>
        <w:tc>
          <w:tcPr>
            <w:tcW w:w="1056" w:type="dxa"/>
            <w:tcBorders>
              <w:left w:val="single" w:sz="12" w:space="0" w:color="000000" w:themeColor="text1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3486D270" w14:textId="271C1F5A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1.255</w:t>
            </w:r>
          </w:p>
        </w:tc>
        <w:tc>
          <w:tcPr>
            <w:tcW w:w="1000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221FCD45" w14:textId="2212ACE1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323</w:t>
            </w:r>
          </w:p>
        </w:tc>
        <w:tc>
          <w:tcPr>
            <w:tcW w:w="1056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6D1A9948" w14:textId="777B1A3F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3.889</w:t>
            </w:r>
          </w:p>
        </w:tc>
        <w:tc>
          <w:tcPr>
            <w:tcW w:w="991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47EB0274" w14:textId="2D08D3F2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000</w:t>
            </w:r>
          </w:p>
        </w:tc>
        <w:tc>
          <w:tcPr>
            <w:tcW w:w="1056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62E04F9C" w14:textId="48E604B1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622</w:t>
            </w:r>
          </w:p>
        </w:tc>
        <w:tc>
          <w:tcPr>
            <w:tcW w:w="1056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371D675E" w14:textId="31DA640F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1.887</w:t>
            </w:r>
          </w:p>
        </w:tc>
        <w:tc>
          <w:tcPr>
            <w:tcW w:w="1445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0320B3A4" w14:textId="40B62E16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DFA 2-4 Hz</w:t>
            </w:r>
          </w:p>
        </w:tc>
      </w:tr>
      <w:tr w:rsidR="3D9E40C0" w14:paraId="3ED5C31A" w14:textId="77777777" w:rsidTr="3D9E40C0">
        <w:trPr>
          <w:trHeight w:val="300"/>
        </w:trPr>
        <w:tc>
          <w:tcPr>
            <w:tcW w:w="1355" w:type="dxa"/>
            <w:tcBorders>
              <w:right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69490BFB" w14:textId="216CEF1B" w:rsidR="3D9E40C0" w:rsidRDefault="3D9E40C0" w:rsidP="3D9E40C0">
            <w:pPr>
              <w:rPr>
                <w:b/>
                <w:bCs/>
                <w:sz w:val="18"/>
                <w:szCs w:val="18"/>
              </w:rPr>
            </w:pPr>
            <w:proofErr w:type="spellStart"/>
            <w:r w:rsidRPr="3D9E40C0">
              <w:rPr>
                <w:b/>
                <w:bCs/>
                <w:sz w:val="18"/>
                <w:szCs w:val="18"/>
              </w:rPr>
              <w:t>Intercept</w:t>
            </w:r>
            <w:proofErr w:type="spellEnd"/>
          </w:p>
        </w:tc>
        <w:tc>
          <w:tcPr>
            <w:tcW w:w="1056" w:type="dxa"/>
            <w:tcBorders>
              <w:left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4B86721" w14:textId="31BBB1FC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-1.327</w:t>
            </w:r>
          </w:p>
        </w:tc>
        <w:tc>
          <w:tcPr>
            <w:tcW w:w="100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8E35944" w14:textId="325B0000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1.530</w:t>
            </w:r>
          </w:p>
        </w:tc>
        <w:tc>
          <w:tcPr>
            <w:tcW w:w="105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1C2E6B8" w14:textId="0374EABE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-0.867</w:t>
            </w:r>
          </w:p>
        </w:tc>
        <w:tc>
          <w:tcPr>
            <w:tcW w:w="99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C2D54A1" w14:textId="3A099971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386</w:t>
            </w:r>
          </w:p>
        </w:tc>
        <w:tc>
          <w:tcPr>
            <w:tcW w:w="105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3A9F749" w14:textId="2862F736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-4.325</w:t>
            </w:r>
          </w:p>
        </w:tc>
        <w:tc>
          <w:tcPr>
            <w:tcW w:w="105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CC5D944" w14:textId="22E9299F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1.672</w:t>
            </w:r>
          </w:p>
        </w:tc>
        <w:tc>
          <w:tcPr>
            <w:tcW w:w="144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4BF179C" w14:textId="542FDEB0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DFA 5-7 Hz</w:t>
            </w:r>
          </w:p>
        </w:tc>
      </w:tr>
      <w:tr w:rsidR="3D9E40C0" w14:paraId="5E48177B" w14:textId="77777777" w:rsidTr="3D9E40C0">
        <w:trPr>
          <w:trHeight w:val="300"/>
        </w:trPr>
        <w:tc>
          <w:tcPr>
            <w:tcW w:w="1355" w:type="dxa"/>
            <w:tcBorders>
              <w:right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70467794" w14:textId="589907F4" w:rsidR="3D9E40C0" w:rsidRDefault="3D9E40C0" w:rsidP="3D9E40C0">
            <w:pPr>
              <w:rPr>
                <w:b/>
                <w:bCs/>
                <w:sz w:val="18"/>
                <w:szCs w:val="18"/>
              </w:rPr>
            </w:pPr>
            <w:proofErr w:type="spellStart"/>
            <w:r w:rsidRPr="3D9E40C0">
              <w:rPr>
                <w:b/>
                <w:bCs/>
                <w:sz w:val="18"/>
                <w:szCs w:val="18"/>
              </w:rPr>
              <w:t>Groups</w:t>
            </w:r>
            <w:proofErr w:type="spellEnd"/>
            <w:r w:rsidRPr="3D9E40C0">
              <w:rPr>
                <w:b/>
                <w:bCs/>
                <w:sz w:val="18"/>
                <w:szCs w:val="18"/>
              </w:rPr>
              <w:t>[T. FUP]</w:t>
            </w:r>
          </w:p>
        </w:tc>
        <w:tc>
          <w:tcPr>
            <w:tcW w:w="1056" w:type="dxa"/>
            <w:tcBorders>
              <w:left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A7005EA" w14:textId="5BF0424F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-0.460</w:t>
            </w:r>
          </w:p>
        </w:tc>
        <w:tc>
          <w:tcPr>
            <w:tcW w:w="100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A54171F" w14:textId="3E825982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287</w:t>
            </w:r>
          </w:p>
        </w:tc>
        <w:tc>
          <w:tcPr>
            <w:tcW w:w="105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56E2092" w14:textId="42EB4243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-1.601</w:t>
            </w:r>
          </w:p>
        </w:tc>
        <w:tc>
          <w:tcPr>
            <w:tcW w:w="99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5F08609" w14:textId="22A0D002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109</w:t>
            </w:r>
          </w:p>
        </w:tc>
        <w:tc>
          <w:tcPr>
            <w:tcW w:w="105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32435AD" w14:textId="3825BBAC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-1.024</w:t>
            </w:r>
          </w:p>
        </w:tc>
        <w:tc>
          <w:tcPr>
            <w:tcW w:w="105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78165E3" w14:textId="5B399C0C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103</w:t>
            </w:r>
          </w:p>
        </w:tc>
        <w:tc>
          <w:tcPr>
            <w:tcW w:w="144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8E4B7C4" w14:textId="11CF0591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DFA 5-7 Hz</w:t>
            </w:r>
          </w:p>
        </w:tc>
      </w:tr>
      <w:tr w:rsidR="3D9E40C0" w14:paraId="68E02A8A" w14:textId="77777777" w:rsidTr="3D9E40C0">
        <w:trPr>
          <w:trHeight w:val="300"/>
        </w:trPr>
        <w:tc>
          <w:tcPr>
            <w:tcW w:w="1355" w:type="dxa"/>
            <w:tcBorders>
              <w:right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333FFCB3" w14:textId="4DD788ED" w:rsidR="3D9E40C0" w:rsidRDefault="3D9E40C0" w:rsidP="3D9E40C0">
            <w:pPr>
              <w:rPr>
                <w:b/>
                <w:bCs/>
                <w:sz w:val="18"/>
                <w:szCs w:val="18"/>
              </w:rPr>
            </w:pPr>
            <w:r w:rsidRPr="3D9E40C0">
              <w:rPr>
                <w:b/>
                <w:bCs/>
                <w:sz w:val="18"/>
                <w:szCs w:val="18"/>
              </w:rPr>
              <w:t>Sex[T.M]</w:t>
            </w:r>
          </w:p>
        </w:tc>
        <w:tc>
          <w:tcPr>
            <w:tcW w:w="1056" w:type="dxa"/>
            <w:tcBorders>
              <w:left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D0949FA" w14:textId="6A87BFE1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022</w:t>
            </w:r>
          </w:p>
        </w:tc>
        <w:tc>
          <w:tcPr>
            <w:tcW w:w="100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0B32265" w14:textId="3FF662BA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022</w:t>
            </w:r>
          </w:p>
        </w:tc>
        <w:tc>
          <w:tcPr>
            <w:tcW w:w="105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A3BB44C" w14:textId="0ED5D11A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1.023</w:t>
            </w:r>
          </w:p>
        </w:tc>
        <w:tc>
          <w:tcPr>
            <w:tcW w:w="99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733D490" w14:textId="319D6A94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306</w:t>
            </w:r>
          </w:p>
        </w:tc>
        <w:tc>
          <w:tcPr>
            <w:tcW w:w="105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B0B40BB" w14:textId="35B0F4D8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-0.020</w:t>
            </w:r>
          </w:p>
        </w:tc>
        <w:tc>
          <w:tcPr>
            <w:tcW w:w="105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9115309" w14:textId="3D461A49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065</w:t>
            </w:r>
          </w:p>
        </w:tc>
        <w:tc>
          <w:tcPr>
            <w:tcW w:w="144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69B344B" w14:textId="4AF98639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DFA 5-7 Hz</w:t>
            </w:r>
          </w:p>
        </w:tc>
      </w:tr>
      <w:tr w:rsidR="3D9E40C0" w14:paraId="0A1331B8" w14:textId="77777777" w:rsidTr="3D9E40C0">
        <w:trPr>
          <w:trHeight w:val="300"/>
        </w:trPr>
        <w:tc>
          <w:tcPr>
            <w:tcW w:w="1355" w:type="dxa"/>
            <w:tcBorders>
              <w:right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706A8E29" w14:textId="5C2255AA" w:rsidR="3D9E40C0" w:rsidRDefault="3D9E40C0" w:rsidP="3D9E40C0">
            <w:pPr>
              <w:rPr>
                <w:b/>
                <w:bCs/>
                <w:sz w:val="18"/>
                <w:szCs w:val="18"/>
              </w:rPr>
            </w:pPr>
            <w:r w:rsidRPr="3D9E40C0">
              <w:rPr>
                <w:b/>
                <w:bCs/>
                <w:sz w:val="18"/>
                <w:szCs w:val="18"/>
              </w:rPr>
              <w:t>Age</w:t>
            </w:r>
          </w:p>
        </w:tc>
        <w:tc>
          <w:tcPr>
            <w:tcW w:w="1056" w:type="dxa"/>
            <w:tcBorders>
              <w:left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12879A1" w14:textId="143243A5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1.094</w:t>
            </w:r>
          </w:p>
        </w:tc>
        <w:tc>
          <w:tcPr>
            <w:tcW w:w="100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69B9D7F" w14:textId="1B0F1794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359</w:t>
            </w:r>
          </w:p>
        </w:tc>
        <w:tc>
          <w:tcPr>
            <w:tcW w:w="105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B6448B2" w14:textId="118EEF29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3.046</w:t>
            </w:r>
          </w:p>
        </w:tc>
        <w:tc>
          <w:tcPr>
            <w:tcW w:w="99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D28F56F" w14:textId="3E587C7E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002</w:t>
            </w:r>
          </w:p>
        </w:tc>
        <w:tc>
          <w:tcPr>
            <w:tcW w:w="105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8C2AA0C" w14:textId="386D7A62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390</w:t>
            </w:r>
          </w:p>
        </w:tc>
        <w:tc>
          <w:tcPr>
            <w:tcW w:w="105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13159D5" w14:textId="589A68BA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1.798</w:t>
            </w:r>
          </w:p>
        </w:tc>
        <w:tc>
          <w:tcPr>
            <w:tcW w:w="144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63C8AE9" w14:textId="33F2A888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DFA 5-7 Hz</w:t>
            </w:r>
          </w:p>
        </w:tc>
      </w:tr>
      <w:tr w:rsidR="3D9E40C0" w14:paraId="2109122D" w14:textId="77777777" w:rsidTr="3D9E40C0">
        <w:trPr>
          <w:trHeight w:val="300"/>
        </w:trPr>
        <w:tc>
          <w:tcPr>
            <w:tcW w:w="1355" w:type="dxa"/>
            <w:tcBorders>
              <w:right w:val="single" w:sz="12" w:space="0" w:color="000000" w:themeColor="text1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</w:tcPr>
          <w:p w14:paraId="766D194F" w14:textId="3B76590A" w:rsidR="3D9E40C0" w:rsidRDefault="3D9E40C0" w:rsidP="3D9E40C0">
            <w:pPr>
              <w:rPr>
                <w:b/>
                <w:bCs/>
                <w:sz w:val="18"/>
                <w:szCs w:val="18"/>
              </w:rPr>
            </w:pPr>
            <w:proofErr w:type="spellStart"/>
            <w:r w:rsidRPr="3D9E40C0">
              <w:rPr>
                <w:b/>
                <w:bCs/>
                <w:sz w:val="18"/>
                <w:szCs w:val="18"/>
              </w:rPr>
              <w:t>Intercept</w:t>
            </w:r>
            <w:proofErr w:type="spellEnd"/>
          </w:p>
        </w:tc>
        <w:tc>
          <w:tcPr>
            <w:tcW w:w="1056" w:type="dxa"/>
            <w:tcBorders>
              <w:left w:val="single" w:sz="12" w:space="0" w:color="000000" w:themeColor="text1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7C71EA85" w14:textId="2A9F6F39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-0.049</w:t>
            </w:r>
          </w:p>
        </w:tc>
        <w:tc>
          <w:tcPr>
            <w:tcW w:w="1000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364DFF46" w14:textId="40C5CE18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1.252</w:t>
            </w:r>
          </w:p>
        </w:tc>
        <w:tc>
          <w:tcPr>
            <w:tcW w:w="1056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2A801FB9" w14:textId="0DDB1C04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-0.039</w:t>
            </w:r>
          </w:p>
        </w:tc>
        <w:tc>
          <w:tcPr>
            <w:tcW w:w="991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13F14F7B" w14:textId="40CE7081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969</w:t>
            </w:r>
          </w:p>
        </w:tc>
        <w:tc>
          <w:tcPr>
            <w:tcW w:w="1056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4496C3B8" w14:textId="7123D49C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-2.503</w:t>
            </w:r>
          </w:p>
        </w:tc>
        <w:tc>
          <w:tcPr>
            <w:tcW w:w="1056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1AAAFCFF" w14:textId="0A228C74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2.405</w:t>
            </w:r>
          </w:p>
        </w:tc>
        <w:tc>
          <w:tcPr>
            <w:tcW w:w="1445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393FED59" w14:textId="3AB15523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DFA 8-13 Hz</w:t>
            </w:r>
          </w:p>
        </w:tc>
      </w:tr>
      <w:tr w:rsidR="3D9E40C0" w14:paraId="7FC6CC42" w14:textId="77777777" w:rsidTr="3D9E40C0">
        <w:trPr>
          <w:trHeight w:val="300"/>
        </w:trPr>
        <w:tc>
          <w:tcPr>
            <w:tcW w:w="1355" w:type="dxa"/>
            <w:tcBorders>
              <w:right w:val="single" w:sz="12" w:space="0" w:color="000000" w:themeColor="text1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</w:tcPr>
          <w:p w14:paraId="08AA2415" w14:textId="0A6653C0" w:rsidR="3D9E40C0" w:rsidRDefault="3D9E40C0" w:rsidP="3D9E40C0">
            <w:pPr>
              <w:rPr>
                <w:b/>
                <w:bCs/>
                <w:sz w:val="18"/>
                <w:szCs w:val="18"/>
              </w:rPr>
            </w:pPr>
            <w:proofErr w:type="spellStart"/>
            <w:r w:rsidRPr="3D9E40C0">
              <w:rPr>
                <w:b/>
                <w:bCs/>
                <w:sz w:val="18"/>
                <w:szCs w:val="18"/>
              </w:rPr>
              <w:t>Groups</w:t>
            </w:r>
            <w:proofErr w:type="spellEnd"/>
            <w:r w:rsidRPr="3D9E40C0">
              <w:rPr>
                <w:b/>
                <w:bCs/>
                <w:sz w:val="18"/>
                <w:szCs w:val="18"/>
              </w:rPr>
              <w:t>[T. FUP]</w:t>
            </w:r>
          </w:p>
        </w:tc>
        <w:tc>
          <w:tcPr>
            <w:tcW w:w="1056" w:type="dxa"/>
            <w:tcBorders>
              <w:left w:val="single" w:sz="12" w:space="0" w:color="000000" w:themeColor="text1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371DF3DE" w14:textId="763C3D5D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-0.473</w:t>
            </w:r>
          </w:p>
        </w:tc>
        <w:tc>
          <w:tcPr>
            <w:tcW w:w="1000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39DC2350" w14:textId="1F2B4C2E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235</w:t>
            </w:r>
          </w:p>
        </w:tc>
        <w:tc>
          <w:tcPr>
            <w:tcW w:w="1056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16A5C790" w14:textId="2C14EE7A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-2.009</w:t>
            </w:r>
          </w:p>
        </w:tc>
        <w:tc>
          <w:tcPr>
            <w:tcW w:w="991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34F67319" w14:textId="7566EDEF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045</w:t>
            </w:r>
          </w:p>
        </w:tc>
        <w:tc>
          <w:tcPr>
            <w:tcW w:w="1056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027C8F98" w14:textId="3920812F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-0.934</w:t>
            </w:r>
          </w:p>
        </w:tc>
        <w:tc>
          <w:tcPr>
            <w:tcW w:w="1056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220BE00B" w14:textId="1DBC5C47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-0.012</w:t>
            </w:r>
          </w:p>
        </w:tc>
        <w:tc>
          <w:tcPr>
            <w:tcW w:w="1445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5CFCF676" w14:textId="2E7487DC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DFA 8-13 Hz</w:t>
            </w:r>
          </w:p>
        </w:tc>
      </w:tr>
      <w:tr w:rsidR="3D9E40C0" w14:paraId="111ACC02" w14:textId="77777777" w:rsidTr="3D9E40C0">
        <w:trPr>
          <w:trHeight w:val="300"/>
        </w:trPr>
        <w:tc>
          <w:tcPr>
            <w:tcW w:w="1355" w:type="dxa"/>
            <w:tcBorders>
              <w:right w:val="single" w:sz="12" w:space="0" w:color="000000" w:themeColor="text1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</w:tcPr>
          <w:p w14:paraId="6CD4E947" w14:textId="4DD788ED" w:rsidR="3D9E40C0" w:rsidRDefault="3D9E40C0" w:rsidP="3D9E40C0">
            <w:pPr>
              <w:rPr>
                <w:b/>
                <w:bCs/>
                <w:sz w:val="18"/>
                <w:szCs w:val="18"/>
              </w:rPr>
            </w:pPr>
            <w:r w:rsidRPr="3D9E40C0">
              <w:rPr>
                <w:b/>
                <w:bCs/>
                <w:sz w:val="18"/>
                <w:szCs w:val="18"/>
              </w:rPr>
              <w:t>Sex[T.M]</w:t>
            </w:r>
          </w:p>
        </w:tc>
        <w:tc>
          <w:tcPr>
            <w:tcW w:w="1056" w:type="dxa"/>
            <w:tcBorders>
              <w:left w:val="single" w:sz="12" w:space="0" w:color="000000" w:themeColor="text1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78C5A619" w14:textId="344BFF9C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005</w:t>
            </w:r>
          </w:p>
        </w:tc>
        <w:tc>
          <w:tcPr>
            <w:tcW w:w="1000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50046384" w14:textId="352A89CA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018</w:t>
            </w:r>
          </w:p>
        </w:tc>
        <w:tc>
          <w:tcPr>
            <w:tcW w:w="1056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35CE30CE" w14:textId="0380F82A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297</w:t>
            </w:r>
          </w:p>
        </w:tc>
        <w:tc>
          <w:tcPr>
            <w:tcW w:w="991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4C72F415" w14:textId="7D624CB7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766</w:t>
            </w:r>
          </w:p>
        </w:tc>
        <w:tc>
          <w:tcPr>
            <w:tcW w:w="1056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4DD29DA8" w14:textId="3D41847F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-0.030</w:t>
            </w:r>
          </w:p>
        </w:tc>
        <w:tc>
          <w:tcPr>
            <w:tcW w:w="1056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41DDA03C" w14:textId="237BBCB8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040</w:t>
            </w:r>
          </w:p>
        </w:tc>
        <w:tc>
          <w:tcPr>
            <w:tcW w:w="1445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592042A7" w14:textId="2F53DC1C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DFA 8-13 Hz</w:t>
            </w:r>
          </w:p>
        </w:tc>
      </w:tr>
      <w:tr w:rsidR="3D9E40C0" w14:paraId="6DE7290C" w14:textId="77777777" w:rsidTr="3D9E40C0">
        <w:trPr>
          <w:trHeight w:val="300"/>
        </w:trPr>
        <w:tc>
          <w:tcPr>
            <w:tcW w:w="1355" w:type="dxa"/>
            <w:tcBorders>
              <w:right w:val="single" w:sz="12" w:space="0" w:color="000000" w:themeColor="text1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</w:tcPr>
          <w:p w14:paraId="2BA7E17C" w14:textId="5C2255AA" w:rsidR="3D9E40C0" w:rsidRDefault="3D9E40C0" w:rsidP="3D9E40C0">
            <w:pPr>
              <w:rPr>
                <w:b/>
                <w:bCs/>
                <w:sz w:val="18"/>
                <w:szCs w:val="18"/>
              </w:rPr>
            </w:pPr>
            <w:r w:rsidRPr="3D9E40C0">
              <w:rPr>
                <w:b/>
                <w:bCs/>
                <w:sz w:val="18"/>
                <w:szCs w:val="18"/>
              </w:rPr>
              <w:t>Age</w:t>
            </w:r>
          </w:p>
        </w:tc>
        <w:tc>
          <w:tcPr>
            <w:tcW w:w="1056" w:type="dxa"/>
            <w:tcBorders>
              <w:left w:val="single" w:sz="12" w:space="0" w:color="000000" w:themeColor="text1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09A0C19C" w14:textId="7B738B77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273</w:t>
            </w:r>
          </w:p>
        </w:tc>
        <w:tc>
          <w:tcPr>
            <w:tcW w:w="1000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04B32A7B" w14:textId="783E775F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294</w:t>
            </w:r>
          </w:p>
        </w:tc>
        <w:tc>
          <w:tcPr>
            <w:tcW w:w="1056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0CD76B2F" w14:textId="1B3192A0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929</w:t>
            </w:r>
          </w:p>
        </w:tc>
        <w:tc>
          <w:tcPr>
            <w:tcW w:w="991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3AAF9967" w14:textId="7B57EADE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353</w:t>
            </w:r>
          </w:p>
        </w:tc>
        <w:tc>
          <w:tcPr>
            <w:tcW w:w="1056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490ADAF7" w14:textId="5E9729CD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-0.303</w:t>
            </w:r>
          </w:p>
        </w:tc>
        <w:tc>
          <w:tcPr>
            <w:tcW w:w="1056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11E2B454" w14:textId="3E609837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849</w:t>
            </w:r>
          </w:p>
        </w:tc>
        <w:tc>
          <w:tcPr>
            <w:tcW w:w="1445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14F64186" w14:textId="1206DBBE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DFA 8-13 Hz</w:t>
            </w:r>
          </w:p>
        </w:tc>
      </w:tr>
      <w:tr w:rsidR="3D9E40C0" w14:paraId="01645AE3" w14:textId="77777777" w:rsidTr="3D9E40C0">
        <w:trPr>
          <w:trHeight w:val="300"/>
        </w:trPr>
        <w:tc>
          <w:tcPr>
            <w:tcW w:w="1355" w:type="dxa"/>
            <w:tcBorders>
              <w:right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6B407EF6" w14:textId="10BF60A8" w:rsidR="3D9E40C0" w:rsidRDefault="3D9E40C0" w:rsidP="3D9E40C0">
            <w:pPr>
              <w:rPr>
                <w:b/>
                <w:bCs/>
                <w:sz w:val="18"/>
                <w:szCs w:val="18"/>
              </w:rPr>
            </w:pPr>
            <w:proofErr w:type="spellStart"/>
            <w:r w:rsidRPr="3D9E40C0">
              <w:rPr>
                <w:b/>
                <w:bCs/>
                <w:sz w:val="18"/>
                <w:szCs w:val="18"/>
              </w:rPr>
              <w:t>Intercept</w:t>
            </w:r>
            <w:proofErr w:type="spellEnd"/>
          </w:p>
        </w:tc>
        <w:tc>
          <w:tcPr>
            <w:tcW w:w="1056" w:type="dxa"/>
            <w:tcBorders>
              <w:left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D0C9F2B" w14:textId="3BD47C7F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-1.242</w:t>
            </w:r>
          </w:p>
        </w:tc>
        <w:tc>
          <w:tcPr>
            <w:tcW w:w="100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784F7E3" w14:textId="43B450EE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1.200</w:t>
            </w:r>
          </w:p>
        </w:tc>
        <w:tc>
          <w:tcPr>
            <w:tcW w:w="105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C30B05C" w14:textId="3BC0034A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-1.035</w:t>
            </w:r>
          </w:p>
        </w:tc>
        <w:tc>
          <w:tcPr>
            <w:tcW w:w="99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4D3D50E" w14:textId="70CF0588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300</w:t>
            </w:r>
          </w:p>
        </w:tc>
        <w:tc>
          <w:tcPr>
            <w:tcW w:w="105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3A395BF" w14:textId="72D338A6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-3.593</w:t>
            </w:r>
          </w:p>
        </w:tc>
        <w:tc>
          <w:tcPr>
            <w:tcW w:w="105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03A294B" w14:textId="6FE2AFB0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1.109</w:t>
            </w:r>
          </w:p>
        </w:tc>
        <w:tc>
          <w:tcPr>
            <w:tcW w:w="144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BA53B7C" w14:textId="533BA790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DFA 15-30 Hz</w:t>
            </w:r>
          </w:p>
        </w:tc>
      </w:tr>
      <w:tr w:rsidR="3D9E40C0" w14:paraId="07DCD7A5" w14:textId="77777777" w:rsidTr="3D9E40C0">
        <w:trPr>
          <w:trHeight w:val="300"/>
        </w:trPr>
        <w:tc>
          <w:tcPr>
            <w:tcW w:w="1355" w:type="dxa"/>
            <w:tcBorders>
              <w:right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4EBBEB01" w14:textId="78FF771C" w:rsidR="3D9E40C0" w:rsidRDefault="3D9E40C0" w:rsidP="3D9E40C0">
            <w:pPr>
              <w:rPr>
                <w:b/>
                <w:bCs/>
                <w:sz w:val="18"/>
                <w:szCs w:val="18"/>
              </w:rPr>
            </w:pPr>
            <w:proofErr w:type="spellStart"/>
            <w:r w:rsidRPr="3D9E40C0">
              <w:rPr>
                <w:b/>
                <w:bCs/>
                <w:sz w:val="18"/>
                <w:szCs w:val="18"/>
              </w:rPr>
              <w:t>Groups</w:t>
            </w:r>
            <w:proofErr w:type="spellEnd"/>
            <w:r w:rsidRPr="3D9E40C0">
              <w:rPr>
                <w:b/>
                <w:bCs/>
                <w:sz w:val="18"/>
                <w:szCs w:val="18"/>
              </w:rPr>
              <w:t>[T. FUP]</w:t>
            </w:r>
          </w:p>
        </w:tc>
        <w:tc>
          <w:tcPr>
            <w:tcW w:w="1056" w:type="dxa"/>
            <w:tcBorders>
              <w:left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3304DD2" w14:textId="5B9C9BE1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-0.521</w:t>
            </w:r>
          </w:p>
        </w:tc>
        <w:tc>
          <w:tcPr>
            <w:tcW w:w="100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C7A598F" w14:textId="5E94D974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225</w:t>
            </w:r>
          </w:p>
        </w:tc>
        <w:tc>
          <w:tcPr>
            <w:tcW w:w="105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08EB4B0" w14:textId="7A827AE1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-2.311</w:t>
            </w:r>
          </w:p>
        </w:tc>
        <w:tc>
          <w:tcPr>
            <w:tcW w:w="99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DCAE4F6" w14:textId="42BFA6BF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021</w:t>
            </w:r>
          </w:p>
        </w:tc>
        <w:tc>
          <w:tcPr>
            <w:tcW w:w="105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2A4348D" w14:textId="784E8ED0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-0.963</w:t>
            </w:r>
          </w:p>
        </w:tc>
        <w:tc>
          <w:tcPr>
            <w:tcW w:w="105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0FF1FEE" w14:textId="54319AAD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-0.079</w:t>
            </w:r>
          </w:p>
        </w:tc>
        <w:tc>
          <w:tcPr>
            <w:tcW w:w="144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D7D2725" w14:textId="369D1000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DFA 15-30 Hz</w:t>
            </w:r>
          </w:p>
        </w:tc>
      </w:tr>
      <w:tr w:rsidR="3D9E40C0" w14:paraId="08AEE48F" w14:textId="77777777" w:rsidTr="3D9E40C0">
        <w:trPr>
          <w:trHeight w:val="300"/>
        </w:trPr>
        <w:tc>
          <w:tcPr>
            <w:tcW w:w="1355" w:type="dxa"/>
            <w:tcBorders>
              <w:right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38944257" w14:textId="4DD788ED" w:rsidR="3D9E40C0" w:rsidRDefault="3D9E40C0" w:rsidP="3D9E40C0">
            <w:pPr>
              <w:rPr>
                <w:b/>
                <w:bCs/>
                <w:sz w:val="18"/>
                <w:szCs w:val="18"/>
              </w:rPr>
            </w:pPr>
            <w:r w:rsidRPr="3D9E40C0">
              <w:rPr>
                <w:b/>
                <w:bCs/>
                <w:sz w:val="18"/>
                <w:szCs w:val="18"/>
              </w:rPr>
              <w:t>Sex[T.M]</w:t>
            </w:r>
          </w:p>
        </w:tc>
        <w:tc>
          <w:tcPr>
            <w:tcW w:w="1056" w:type="dxa"/>
            <w:tcBorders>
              <w:left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3270E42" w14:textId="15DD7806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024</w:t>
            </w:r>
          </w:p>
        </w:tc>
        <w:tc>
          <w:tcPr>
            <w:tcW w:w="100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D1DE6A5" w14:textId="352321C1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017</w:t>
            </w:r>
          </w:p>
        </w:tc>
        <w:tc>
          <w:tcPr>
            <w:tcW w:w="105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F537B7E" w14:textId="088C6A4D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1.389</w:t>
            </w:r>
          </w:p>
        </w:tc>
        <w:tc>
          <w:tcPr>
            <w:tcW w:w="99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DEC6DA4" w14:textId="15B36AEE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165</w:t>
            </w:r>
          </w:p>
        </w:tc>
        <w:tc>
          <w:tcPr>
            <w:tcW w:w="105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5A49FB7" w14:textId="6302EA15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-0.010</w:t>
            </w:r>
          </w:p>
        </w:tc>
        <w:tc>
          <w:tcPr>
            <w:tcW w:w="105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ED8990B" w14:textId="221A1237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057</w:t>
            </w:r>
          </w:p>
        </w:tc>
        <w:tc>
          <w:tcPr>
            <w:tcW w:w="144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A38B358" w14:textId="60319D4B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DFA 15-30 Hz</w:t>
            </w:r>
          </w:p>
        </w:tc>
      </w:tr>
      <w:tr w:rsidR="3D9E40C0" w14:paraId="6A09F065" w14:textId="77777777" w:rsidTr="3D9E40C0">
        <w:trPr>
          <w:trHeight w:val="300"/>
        </w:trPr>
        <w:tc>
          <w:tcPr>
            <w:tcW w:w="1355" w:type="dxa"/>
            <w:tcBorders>
              <w:right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290F5F6D" w14:textId="5C2255AA" w:rsidR="3D9E40C0" w:rsidRDefault="3D9E40C0" w:rsidP="3D9E40C0">
            <w:pPr>
              <w:rPr>
                <w:b/>
                <w:bCs/>
                <w:sz w:val="18"/>
                <w:szCs w:val="18"/>
              </w:rPr>
            </w:pPr>
            <w:r w:rsidRPr="3D9E40C0">
              <w:rPr>
                <w:b/>
                <w:bCs/>
                <w:sz w:val="18"/>
                <w:szCs w:val="18"/>
              </w:rPr>
              <w:t>Age</w:t>
            </w:r>
          </w:p>
        </w:tc>
        <w:tc>
          <w:tcPr>
            <w:tcW w:w="1056" w:type="dxa"/>
            <w:tcBorders>
              <w:left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F44988F" w14:textId="1F03FB31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-0.042</w:t>
            </w:r>
          </w:p>
        </w:tc>
        <w:tc>
          <w:tcPr>
            <w:tcW w:w="100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99FF727" w14:textId="04E2FFD4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282</w:t>
            </w:r>
          </w:p>
        </w:tc>
        <w:tc>
          <w:tcPr>
            <w:tcW w:w="105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E8CFA16" w14:textId="2FBE1A64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-0.150</w:t>
            </w:r>
          </w:p>
        </w:tc>
        <w:tc>
          <w:tcPr>
            <w:tcW w:w="99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B972E48" w14:textId="2529244E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881</w:t>
            </w:r>
          </w:p>
        </w:tc>
        <w:tc>
          <w:tcPr>
            <w:tcW w:w="105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9F9BA8A" w14:textId="6B841C3C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-0.594</w:t>
            </w:r>
          </w:p>
        </w:tc>
        <w:tc>
          <w:tcPr>
            <w:tcW w:w="105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0D0C4E0" w14:textId="4EB9C2B0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510</w:t>
            </w:r>
          </w:p>
        </w:tc>
        <w:tc>
          <w:tcPr>
            <w:tcW w:w="144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6291C5C" w14:textId="7548194C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DFA 15-30 Hz</w:t>
            </w:r>
          </w:p>
        </w:tc>
      </w:tr>
      <w:tr w:rsidR="3D9E40C0" w14:paraId="3C5277E6" w14:textId="77777777" w:rsidTr="3D9E40C0">
        <w:trPr>
          <w:trHeight w:val="300"/>
        </w:trPr>
        <w:tc>
          <w:tcPr>
            <w:tcW w:w="1355" w:type="dxa"/>
            <w:tcBorders>
              <w:right w:val="single" w:sz="12" w:space="0" w:color="000000" w:themeColor="text1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</w:tcPr>
          <w:p w14:paraId="13E612D0" w14:textId="564EEDD8" w:rsidR="3D9E40C0" w:rsidRDefault="3D9E40C0" w:rsidP="3D9E40C0">
            <w:pPr>
              <w:rPr>
                <w:b/>
                <w:bCs/>
                <w:sz w:val="18"/>
                <w:szCs w:val="18"/>
              </w:rPr>
            </w:pPr>
            <w:proofErr w:type="spellStart"/>
            <w:r w:rsidRPr="3D9E40C0">
              <w:rPr>
                <w:b/>
                <w:bCs/>
                <w:sz w:val="18"/>
                <w:szCs w:val="18"/>
              </w:rPr>
              <w:t>Intercept</w:t>
            </w:r>
            <w:proofErr w:type="spellEnd"/>
          </w:p>
        </w:tc>
        <w:tc>
          <w:tcPr>
            <w:tcW w:w="1056" w:type="dxa"/>
            <w:tcBorders>
              <w:left w:val="single" w:sz="12" w:space="0" w:color="000000" w:themeColor="text1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2F6D16A0" w14:textId="3150C0A5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-0.036</w:t>
            </w:r>
          </w:p>
        </w:tc>
        <w:tc>
          <w:tcPr>
            <w:tcW w:w="1000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34EE9D97" w14:textId="50954A4B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1.069</w:t>
            </w:r>
          </w:p>
        </w:tc>
        <w:tc>
          <w:tcPr>
            <w:tcW w:w="1056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109287BE" w14:textId="1C6F8936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-0.034</w:t>
            </w:r>
          </w:p>
        </w:tc>
        <w:tc>
          <w:tcPr>
            <w:tcW w:w="991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77865DD8" w14:textId="6EB90F48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973</w:t>
            </w:r>
          </w:p>
        </w:tc>
        <w:tc>
          <w:tcPr>
            <w:tcW w:w="1056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1FF0CB48" w14:textId="0702E01C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-2.132</w:t>
            </w:r>
          </w:p>
        </w:tc>
        <w:tc>
          <w:tcPr>
            <w:tcW w:w="1056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08DFA4AE" w14:textId="45DA48D9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2.059</w:t>
            </w:r>
          </w:p>
        </w:tc>
        <w:tc>
          <w:tcPr>
            <w:tcW w:w="1445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0D8818C8" w14:textId="50102E0A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DFA 30 -70 Hz</w:t>
            </w:r>
          </w:p>
        </w:tc>
      </w:tr>
      <w:tr w:rsidR="3D9E40C0" w14:paraId="74545F42" w14:textId="77777777" w:rsidTr="3D9E40C0">
        <w:trPr>
          <w:trHeight w:val="300"/>
        </w:trPr>
        <w:tc>
          <w:tcPr>
            <w:tcW w:w="1355" w:type="dxa"/>
            <w:tcBorders>
              <w:right w:val="single" w:sz="12" w:space="0" w:color="000000" w:themeColor="text1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</w:tcPr>
          <w:p w14:paraId="2A3AC588" w14:textId="2C984FA2" w:rsidR="3D9E40C0" w:rsidRDefault="3D9E40C0" w:rsidP="3D9E40C0">
            <w:pPr>
              <w:rPr>
                <w:b/>
                <w:bCs/>
                <w:sz w:val="18"/>
                <w:szCs w:val="18"/>
              </w:rPr>
            </w:pPr>
            <w:proofErr w:type="spellStart"/>
            <w:r w:rsidRPr="3D9E40C0">
              <w:rPr>
                <w:b/>
                <w:bCs/>
                <w:sz w:val="18"/>
                <w:szCs w:val="18"/>
              </w:rPr>
              <w:t>Groups</w:t>
            </w:r>
            <w:proofErr w:type="spellEnd"/>
            <w:r w:rsidRPr="3D9E40C0">
              <w:rPr>
                <w:b/>
                <w:bCs/>
                <w:sz w:val="18"/>
                <w:szCs w:val="18"/>
              </w:rPr>
              <w:t>[T. FUP]</w:t>
            </w:r>
          </w:p>
        </w:tc>
        <w:tc>
          <w:tcPr>
            <w:tcW w:w="1056" w:type="dxa"/>
            <w:tcBorders>
              <w:left w:val="single" w:sz="12" w:space="0" w:color="000000" w:themeColor="text1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1806ED0D" w14:textId="4CB5592F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-0.127</w:t>
            </w:r>
          </w:p>
        </w:tc>
        <w:tc>
          <w:tcPr>
            <w:tcW w:w="1000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501D2431" w14:textId="41FC5465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201</w:t>
            </w:r>
          </w:p>
        </w:tc>
        <w:tc>
          <w:tcPr>
            <w:tcW w:w="1056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0B25D142" w14:textId="2BF013CC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-0.633</w:t>
            </w:r>
          </w:p>
        </w:tc>
        <w:tc>
          <w:tcPr>
            <w:tcW w:w="991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7EEDF975" w14:textId="6EC5D928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527</w:t>
            </w:r>
          </w:p>
        </w:tc>
        <w:tc>
          <w:tcPr>
            <w:tcW w:w="1056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5B1C2F4D" w14:textId="252C7219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-0.521</w:t>
            </w:r>
          </w:p>
        </w:tc>
        <w:tc>
          <w:tcPr>
            <w:tcW w:w="1056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54C356F0" w14:textId="41B73692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267</w:t>
            </w:r>
          </w:p>
        </w:tc>
        <w:tc>
          <w:tcPr>
            <w:tcW w:w="1445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2DF85EEF" w14:textId="08C0EFAB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DFA 30 -70 Hz</w:t>
            </w:r>
          </w:p>
        </w:tc>
      </w:tr>
      <w:tr w:rsidR="3D9E40C0" w14:paraId="38CB8783" w14:textId="77777777" w:rsidTr="3D9E40C0">
        <w:trPr>
          <w:trHeight w:val="300"/>
        </w:trPr>
        <w:tc>
          <w:tcPr>
            <w:tcW w:w="1355" w:type="dxa"/>
            <w:tcBorders>
              <w:right w:val="single" w:sz="12" w:space="0" w:color="000000" w:themeColor="text1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</w:tcPr>
          <w:p w14:paraId="6426C036" w14:textId="4DD788ED" w:rsidR="3D9E40C0" w:rsidRDefault="3D9E40C0" w:rsidP="3D9E40C0">
            <w:pPr>
              <w:rPr>
                <w:b/>
                <w:bCs/>
                <w:sz w:val="18"/>
                <w:szCs w:val="18"/>
              </w:rPr>
            </w:pPr>
            <w:r w:rsidRPr="3D9E40C0">
              <w:rPr>
                <w:b/>
                <w:bCs/>
                <w:sz w:val="18"/>
                <w:szCs w:val="18"/>
              </w:rPr>
              <w:t>Sex[T.M]</w:t>
            </w:r>
          </w:p>
        </w:tc>
        <w:tc>
          <w:tcPr>
            <w:tcW w:w="1056" w:type="dxa"/>
            <w:tcBorders>
              <w:left w:val="single" w:sz="12" w:space="0" w:color="000000" w:themeColor="text1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6C66C3B5" w14:textId="1B598710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002</w:t>
            </w:r>
          </w:p>
        </w:tc>
        <w:tc>
          <w:tcPr>
            <w:tcW w:w="1000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63BA0542" w14:textId="0758878B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015</w:t>
            </w:r>
          </w:p>
        </w:tc>
        <w:tc>
          <w:tcPr>
            <w:tcW w:w="1056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20B42B26" w14:textId="2E185346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130</w:t>
            </w:r>
          </w:p>
        </w:tc>
        <w:tc>
          <w:tcPr>
            <w:tcW w:w="991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78ACDB0A" w14:textId="7A723902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896</w:t>
            </w:r>
          </w:p>
        </w:tc>
        <w:tc>
          <w:tcPr>
            <w:tcW w:w="1056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3E99B1D3" w14:textId="4D42CA73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-0.028</w:t>
            </w:r>
          </w:p>
        </w:tc>
        <w:tc>
          <w:tcPr>
            <w:tcW w:w="1056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5CADAA7A" w14:textId="112BABBD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032</w:t>
            </w:r>
          </w:p>
        </w:tc>
        <w:tc>
          <w:tcPr>
            <w:tcW w:w="1445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0EB68358" w14:textId="36602238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DFA 30 -70 Hz</w:t>
            </w:r>
          </w:p>
        </w:tc>
      </w:tr>
      <w:tr w:rsidR="3D9E40C0" w14:paraId="17B4B3DF" w14:textId="77777777" w:rsidTr="3D9E40C0">
        <w:trPr>
          <w:trHeight w:val="300"/>
        </w:trPr>
        <w:tc>
          <w:tcPr>
            <w:tcW w:w="1355" w:type="dxa"/>
            <w:tcBorders>
              <w:right w:val="single" w:sz="12" w:space="0" w:color="000000" w:themeColor="text1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</w:tcPr>
          <w:p w14:paraId="05F34A64" w14:textId="5C2255AA" w:rsidR="3D9E40C0" w:rsidRDefault="3D9E40C0" w:rsidP="3D9E40C0">
            <w:pPr>
              <w:rPr>
                <w:b/>
                <w:bCs/>
                <w:sz w:val="18"/>
                <w:szCs w:val="18"/>
              </w:rPr>
            </w:pPr>
            <w:r w:rsidRPr="3D9E40C0">
              <w:rPr>
                <w:b/>
                <w:bCs/>
                <w:sz w:val="18"/>
                <w:szCs w:val="18"/>
              </w:rPr>
              <w:t>Age</w:t>
            </w:r>
          </w:p>
        </w:tc>
        <w:tc>
          <w:tcPr>
            <w:tcW w:w="1056" w:type="dxa"/>
            <w:tcBorders>
              <w:left w:val="single" w:sz="12" w:space="0" w:color="000000" w:themeColor="text1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6E5BFBCE" w14:textId="08DC26CD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051</w:t>
            </w:r>
          </w:p>
        </w:tc>
        <w:tc>
          <w:tcPr>
            <w:tcW w:w="1000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61DF369C" w14:textId="2FE667D2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251</w:t>
            </w:r>
          </w:p>
        </w:tc>
        <w:tc>
          <w:tcPr>
            <w:tcW w:w="1056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1FD02A11" w14:textId="0DD0F0CD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202</w:t>
            </w:r>
          </w:p>
        </w:tc>
        <w:tc>
          <w:tcPr>
            <w:tcW w:w="991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6F154AB7" w14:textId="7B7BC4C4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840</w:t>
            </w:r>
          </w:p>
        </w:tc>
        <w:tc>
          <w:tcPr>
            <w:tcW w:w="1056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0C1A51D2" w14:textId="04A216B0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-0.441</w:t>
            </w:r>
          </w:p>
        </w:tc>
        <w:tc>
          <w:tcPr>
            <w:tcW w:w="1056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2F5F0ECA" w14:textId="484F12C1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543</w:t>
            </w:r>
          </w:p>
        </w:tc>
        <w:tc>
          <w:tcPr>
            <w:tcW w:w="1445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04016AB0" w14:textId="076911D3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DFA 30 -70 Hz</w:t>
            </w:r>
          </w:p>
        </w:tc>
      </w:tr>
    </w:tbl>
    <w:p w14:paraId="6A35AD0F" w14:textId="58112876" w:rsidR="3D9E40C0" w:rsidRDefault="3D9E40C0" w:rsidP="3D9E40C0">
      <w:pPr>
        <w:spacing w:line="259" w:lineRule="auto"/>
        <w:jc w:val="both"/>
        <w:rPr>
          <w:sz w:val="20"/>
          <w:szCs w:val="20"/>
          <w:lang w:val="en-US"/>
        </w:rPr>
      </w:pPr>
    </w:p>
    <w:p w14:paraId="6DF35936" w14:textId="7C5BE2B5" w:rsidR="549C4D73" w:rsidRDefault="549C4D73" w:rsidP="2F2AE20B">
      <w:pPr>
        <w:spacing w:line="259" w:lineRule="auto"/>
        <w:jc w:val="both"/>
        <w:rPr>
          <w:sz w:val="20"/>
          <w:szCs w:val="20"/>
          <w:lang w:val="en-US"/>
        </w:rPr>
      </w:pPr>
    </w:p>
    <w:p w14:paraId="48960867" w14:textId="1D1ADFE3" w:rsidR="549C4D73" w:rsidRDefault="549C4D73" w:rsidP="2F2AE20B">
      <w:pPr>
        <w:spacing w:line="259" w:lineRule="auto"/>
      </w:pPr>
    </w:p>
    <w:sectPr w:rsidR="549C4D7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isplayBackgroundShape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7475"/>
    <w:rsid w:val="000254A9"/>
    <w:rsid w:val="0002785E"/>
    <w:rsid w:val="000F2668"/>
    <w:rsid w:val="00121EBA"/>
    <w:rsid w:val="0014537A"/>
    <w:rsid w:val="00295507"/>
    <w:rsid w:val="00397FC2"/>
    <w:rsid w:val="003A756C"/>
    <w:rsid w:val="003E7475"/>
    <w:rsid w:val="00417489"/>
    <w:rsid w:val="00461175"/>
    <w:rsid w:val="00527241"/>
    <w:rsid w:val="005A18B9"/>
    <w:rsid w:val="0066335F"/>
    <w:rsid w:val="00733866"/>
    <w:rsid w:val="007A2664"/>
    <w:rsid w:val="009117DC"/>
    <w:rsid w:val="00941E0C"/>
    <w:rsid w:val="0099AB89"/>
    <w:rsid w:val="00A269A6"/>
    <w:rsid w:val="00A9532B"/>
    <w:rsid w:val="00B960F6"/>
    <w:rsid w:val="00BA0545"/>
    <w:rsid w:val="00BB7756"/>
    <w:rsid w:val="00EEDF7B"/>
    <w:rsid w:val="00FE00EB"/>
    <w:rsid w:val="015024BC"/>
    <w:rsid w:val="0150B253"/>
    <w:rsid w:val="0176425F"/>
    <w:rsid w:val="020A1393"/>
    <w:rsid w:val="023B32A0"/>
    <w:rsid w:val="02A9C143"/>
    <w:rsid w:val="0303C0C0"/>
    <w:rsid w:val="033EE9D6"/>
    <w:rsid w:val="036843D9"/>
    <w:rsid w:val="03ADFFD5"/>
    <w:rsid w:val="03C17C18"/>
    <w:rsid w:val="03C39779"/>
    <w:rsid w:val="03F7C98F"/>
    <w:rsid w:val="040AAE6B"/>
    <w:rsid w:val="04206DB9"/>
    <w:rsid w:val="04606650"/>
    <w:rsid w:val="048D509F"/>
    <w:rsid w:val="04A2A208"/>
    <w:rsid w:val="05356FC9"/>
    <w:rsid w:val="0552ABBE"/>
    <w:rsid w:val="05A28DB5"/>
    <w:rsid w:val="05BD55CC"/>
    <w:rsid w:val="05BEDBB5"/>
    <w:rsid w:val="05C686D6"/>
    <w:rsid w:val="05DD6E46"/>
    <w:rsid w:val="063A67DF"/>
    <w:rsid w:val="0674C113"/>
    <w:rsid w:val="0681E561"/>
    <w:rsid w:val="06E0DDDE"/>
    <w:rsid w:val="0712B81E"/>
    <w:rsid w:val="0757AE0D"/>
    <w:rsid w:val="075D4DDC"/>
    <w:rsid w:val="0785ACF5"/>
    <w:rsid w:val="078C5334"/>
    <w:rsid w:val="081178F8"/>
    <w:rsid w:val="082A8B7E"/>
    <w:rsid w:val="08538D54"/>
    <w:rsid w:val="092D8966"/>
    <w:rsid w:val="098E5F97"/>
    <w:rsid w:val="09B1B6DA"/>
    <w:rsid w:val="0A06B972"/>
    <w:rsid w:val="0A1D5D69"/>
    <w:rsid w:val="0A1EDC8C"/>
    <w:rsid w:val="0A528591"/>
    <w:rsid w:val="0A552F5B"/>
    <w:rsid w:val="0A62BCDC"/>
    <w:rsid w:val="0AC92DF7"/>
    <w:rsid w:val="0B0C68BE"/>
    <w:rsid w:val="0B94FF66"/>
    <w:rsid w:val="0BF2932E"/>
    <w:rsid w:val="0C0E5E29"/>
    <w:rsid w:val="0C3BFCEF"/>
    <w:rsid w:val="0C7020BF"/>
    <w:rsid w:val="0CB762A5"/>
    <w:rsid w:val="0CD4CA8A"/>
    <w:rsid w:val="0D11D30A"/>
    <w:rsid w:val="0D51DBC5"/>
    <w:rsid w:val="0D96993B"/>
    <w:rsid w:val="0DC315C1"/>
    <w:rsid w:val="0DCB67D7"/>
    <w:rsid w:val="0DE86203"/>
    <w:rsid w:val="0E3E88C5"/>
    <w:rsid w:val="0EF79412"/>
    <w:rsid w:val="0F6F85E2"/>
    <w:rsid w:val="0F7AA096"/>
    <w:rsid w:val="0F83A4D1"/>
    <w:rsid w:val="0F974FBA"/>
    <w:rsid w:val="0FF0C8DF"/>
    <w:rsid w:val="106C07C8"/>
    <w:rsid w:val="10AB3619"/>
    <w:rsid w:val="10D2A331"/>
    <w:rsid w:val="113CFD55"/>
    <w:rsid w:val="11616B3F"/>
    <w:rsid w:val="117DE50E"/>
    <w:rsid w:val="11B6AB9F"/>
    <w:rsid w:val="11BBF16C"/>
    <w:rsid w:val="11C9A484"/>
    <w:rsid w:val="11EEF527"/>
    <w:rsid w:val="12003E1C"/>
    <w:rsid w:val="120469AE"/>
    <w:rsid w:val="1231140C"/>
    <w:rsid w:val="1250DC08"/>
    <w:rsid w:val="12577C04"/>
    <w:rsid w:val="125CE1DB"/>
    <w:rsid w:val="127AC067"/>
    <w:rsid w:val="128565C5"/>
    <w:rsid w:val="12B97E7E"/>
    <w:rsid w:val="131D1641"/>
    <w:rsid w:val="13218445"/>
    <w:rsid w:val="13263530"/>
    <w:rsid w:val="136B753E"/>
    <w:rsid w:val="13C4EB36"/>
    <w:rsid w:val="1492DD8A"/>
    <w:rsid w:val="14C7BF9A"/>
    <w:rsid w:val="14ECA5EA"/>
    <w:rsid w:val="14FCD988"/>
    <w:rsid w:val="15404D1B"/>
    <w:rsid w:val="155DE489"/>
    <w:rsid w:val="15CC327B"/>
    <w:rsid w:val="1690F86A"/>
    <w:rsid w:val="169238D9"/>
    <w:rsid w:val="16B06518"/>
    <w:rsid w:val="16BF8E85"/>
    <w:rsid w:val="16C15B0A"/>
    <w:rsid w:val="16EA5815"/>
    <w:rsid w:val="17059B0B"/>
    <w:rsid w:val="171B3221"/>
    <w:rsid w:val="17366628"/>
    <w:rsid w:val="173A3515"/>
    <w:rsid w:val="174309B7"/>
    <w:rsid w:val="17651C7C"/>
    <w:rsid w:val="17773561"/>
    <w:rsid w:val="17CE369F"/>
    <w:rsid w:val="17F576B6"/>
    <w:rsid w:val="17FCFEA5"/>
    <w:rsid w:val="181FC61D"/>
    <w:rsid w:val="1874674B"/>
    <w:rsid w:val="1892527B"/>
    <w:rsid w:val="18954AA1"/>
    <w:rsid w:val="18D9B49F"/>
    <w:rsid w:val="1905F9F5"/>
    <w:rsid w:val="194B9AD5"/>
    <w:rsid w:val="19ABE887"/>
    <w:rsid w:val="19C0EBCB"/>
    <w:rsid w:val="19CBD8B3"/>
    <w:rsid w:val="19D21BF8"/>
    <w:rsid w:val="19F758EA"/>
    <w:rsid w:val="1AA7FF46"/>
    <w:rsid w:val="1AAD950F"/>
    <w:rsid w:val="1AB1D5B5"/>
    <w:rsid w:val="1ADE6A79"/>
    <w:rsid w:val="1B369A49"/>
    <w:rsid w:val="1C17F360"/>
    <w:rsid w:val="1C2B506C"/>
    <w:rsid w:val="1C434751"/>
    <w:rsid w:val="1C47537D"/>
    <w:rsid w:val="1C87880F"/>
    <w:rsid w:val="1C8E6F41"/>
    <w:rsid w:val="1CC42093"/>
    <w:rsid w:val="1D322A19"/>
    <w:rsid w:val="1D53CDA3"/>
    <w:rsid w:val="1D5AB9EE"/>
    <w:rsid w:val="1D76FC54"/>
    <w:rsid w:val="1D7F11DA"/>
    <w:rsid w:val="1D880112"/>
    <w:rsid w:val="1DAF798B"/>
    <w:rsid w:val="1E104EE3"/>
    <w:rsid w:val="1E17940A"/>
    <w:rsid w:val="1E5BB7BA"/>
    <w:rsid w:val="1E806AF0"/>
    <w:rsid w:val="1E9F6B33"/>
    <w:rsid w:val="1EE846E0"/>
    <w:rsid w:val="1EEC6653"/>
    <w:rsid w:val="1F1890E0"/>
    <w:rsid w:val="1F2D35B6"/>
    <w:rsid w:val="1F4C697B"/>
    <w:rsid w:val="1F5571E0"/>
    <w:rsid w:val="1FAB9FA1"/>
    <w:rsid w:val="1FCD8FDB"/>
    <w:rsid w:val="1FD48A97"/>
    <w:rsid w:val="202A1183"/>
    <w:rsid w:val="205E3C87"/>
    <w:rsid w:val="208C6698"/>
    <w:rsid w:val="209917C6"/>
    <w:rsid w:val="20B1CA8A"/>
    <w:rsid w:val="211CF653"/>
    <w:rsid w:val="2122C6B8"/>
    <w:rsid w:val="2130B067"/>
    <w:rsid w:val="21603BF3"/>
    <w:rsid w:val="217DCB13"/>
    <w:rsid w:val="218A252B"/>
    <w:rsid w:val="2191DCD7"/>
    <w:rsid w:val="21A29DF0"/>
    <w:rsid w:val="22008DEE"/>
    <w:rsid w:val="222550E3"/>
    <w:rsid w:val="229D25FB"/>
    <w:rsid w:val="2305B0D4"/>
    <w:rsid w:val="23676353"/>
    <w:rsid w:val="23ADA537"/>
    <w:rsid w:val="23BF827A"/>
    <w:rsid w:val="23E7C417"/>
    <w:rsid w:val="23F082B8"/>
    <w:rsid w:val="246DD658"/>
    <w:rsid w:val="249203F5"/>
    <w:rsid w:val="24B95920"/>
    <w:rsid w:val="25168981"/>
    <w:rsid w:val="251E76FF"/>
    <w:rsid w:val="252E4E39"/>
    <w:rsid w:val="2547DAC0"/>
    <w:rsid w:val="254C026C"/>
    <w:rsid w:val="257D7989"/>
    <w:rsid w:val="25CBDDC3"/>
    <w:rsid w:val="25CC05DE"/>
    <w:rsid w:val="25D1BE2F"/>
    <w:rsid w:val="26364A1F"/>
    <w:rsid w:val="268823EB"/>
    <w:rsid w:val="2690438B"/>
    <w:rsid w:val="26EF9032"/>
    <w:rsid w:val="270B3697"/>
    <w:rsid w:val="2741F2C3"/>
    <w:rsid w:val="2760055B"/>
    <w:rsid w:val="27702FDA"/>
    <w:rsid w:val="27B13D0F"/>
    <w:rsid w:val="27C06459"/>
    <w:rsid w:val="286AE5B9"/>
    <w:rsid w:val="28F0732C"/>
    <w:rsid w:val="2923508A"/>
    <w:rsid w:val="29402465"/>
    <w:rsid w:val="29505289"/>
    <w:rsid w:val="29BB6413"/>
    <w:rsid w:val="29CDD6FC"/>
    <w:rsid w:val="29DE45DB"/>
    <w:rsid w:val="29DF8200"/>
    <w:rsid w:val="2A44025A"/>
    <w:rsid w:val="2A6CDB3B"/>
    <w:rsid w:val="2A75AD7F"/>
    <w:rsid w:val="2A8B6D8A"/>
    <w:rsid w:val="2AB2B8B0"/>
    <w:rsid w:val="2B10003B"/>
    <w:rsid w:val="2B167254"/>
    <w:rsid w:val="2B263559"/>
    <w:rsid w:val="2B575632"/>
    <w:rsid w:val="2B7CB9AD"/>
    <w:rsid w:val="2BAFF020"/>
    <w:rsid w:val="2BBC048F"/>
    <w:rsid w:val="2BC2B4FA"/>
    <w:rsid w:val="2BEC1D56"/>
    <w:rsid w:val="2BFEEA3F"/>
    <w:rsid w:val="2C058B17"/>
    <w:rsid w:val="2C5AA1F8"/>
    <w:rsid w:val="2C6EBFAF"/>
    <w:rsid w:val="2C8F5BB9"/>
    <w:rsid w:val="2CBB6CE6"/>
    <w:rsid w:val="2D437A1C"/>
    <w:rsid w:val="2D5F018B"/>
    <w:rsid w:val="2D71FD30"/>
    <w:rsid w:val="2DB7DB60"/>
    <w:rsid w:val="2DBD563B"/>
    <w:rsid w:val="2DF2869E"/>
    <w:rsid w:val="2E1F35D4"/>
    <w:rsid w:val="2E567064"/>
    <w:rsid w:val="2EA7E7D6"/>
    <w:rsid w:val="2EAC4E03"/>
    <w:rsid w:val="2F0ACBEA"/>
    <w:rsid w:val="2F2AE20B"/>
    <w:rsid w:val="2F7AF212"/>
    <w:rsid w:val="2FBC479E"/>
    <w:rsid w:val="2FC874BC"/>
    <w:rsid w:val="3027F832"/>
    <w:rsid w:val="30519D35"/>
    <w:rsid w:val="3056498D"/>
    <w:rsid w:val="3065AC53"/>
    <w:rsid w:val="307C9C45"/>
    <w:rsid w:val="30B9A199"/>
    <w:rsid w:val="30D7E81B"/>
    <w:rsid w:val="313F5586"/>
    <w:rsid w:val="3150D9EE"/>
    <w:rsid w:val="316D06DB"/>
    <w:rsid w:val="3181CD57"/>
    <w:rsid w:val="31836BCD"/>
    <w:rsid w:val="31E00B43"/>
    <w:rsid w:val="32233FC8"/>
    <w:rsid w:val="32738386"/>
    <w:rsid w:val="3288BFC6"/>
    <w:rsid w:val="32AF5D15"/>
    <w:rsid w:val="32BA1EEC"/>
    <w:rsid w:val="32BA2C5E"/>
    <w:rsid w:val="32E5AD5A"/>
    <w:rsid w:val="3313C14B"/>
    <w:rsid w:val="332A43A1"/>
    <w:rsid w:val="33471C79"/>
    <w:rsid w:val="3355C1FB"/>
    <w:rsid w:val="339A34BD"/>
    <w:rsid w:val="33A3660C"/>
    <w:rsid w:val="33CCA6A8"/>
    <w:rsid w:val="33DF9FF3"/>
    <w:rsid w:val="33FEC382"/>
    <w:rsid w:val="34614632"/>
    <w:rsid w:val="348C664F"/>
    <w:rsid w:val="34B7DBB3"/>
    <w:rsid w:val="34D6754E"/>
    <w:rsid w:val="350FDB58"/>
    <w:rsid w:val="355F81F7"/>
    <w:rsid w:val="35CAE2EF"/>
    <w:rsid w:val="35E1C71F"/>
    <w:rsid w:val="361ED863"/>
    <w:rsid w:val="3663B502"/>
    <w:rsid w:val="368B7946"/>
    <w:rsid w:val="36CAB789"/>
    <w:rsid w:val="36DD7D1C"/>
    <w:rsid w:val="36E7962C"/>
    <w:rsid w:val="36EB88B4"/>
    <w:rsid w:val="375E14E6"/>
    <w:rsid w:val="375E7082"/>
    <w:rsid w:val="37602735"/>
    <w:rsid w:val="378326CA"/>
    <w:rsid w:val="37BBEE3B"/>
    <w:rsid w:val="37C0D54A"/>
    <w:rsid w:val="37C4971E"/>
    <w:rsid w:val="3816CAB5"/>
    <w:rsid w:val="38345199"/>
    <w:rsid w:val="383A0449"/>
    <w:rsid w:val="386BA436"/>
    <w:rsid w:val="38744BEE"/>
    <w:rsid w:val="388E7B51"/>
    <w:rsid w:val="38BA9457"/>
    <w:rsid w:val="38CFF9BD"/>
    <w:rsid w:val="38D068B6"/>
    <w:rsid w:val="38D99E29"/>
    <w:rsid w:val="39029549"/>
    <w:rsid w:val="390370AC"/>
    <w:rsid w:val="392CA1E6"/>
    <w:rsid w:val="396D7D76"/>
    <w:rsid w:val="397B6217"/>
    <w:rsid w:val="39EB3B78"/>
    <w:rsid w:val="3A29DA91"/>
    <w:rsid w:val="3A316242"/>
    <w:rsid w:val="3A575DDD"/>
    <w:rsid w:val="3A7F7E82"/>
    <w:rsid w:val="3A9168AB"/>
    <w:rsid w:val="3A9747D8"/>
    <w:rsid w:val="3AD50C2D"/>
    <w:rsid w:val="3B103FD6"/>
    <w:rsid w:val="3B14782E"/>
    <w:rsid w:val="3B16DEA6"/>
    <w:rsid w:val="3B4B99B0"/>
    <w:rsid w:val="3B513A63"/>
    <w:rsid w:val="3B76828B"/>
    <w:rsid w:val="3BAC0BE5"/>
    <w:rsid w:val="3C4F7411"/>
    <w:rsid w:val="3C5409D0"/>
    <w:rsid w:val="3CC34F24"/>
    <w:rsid w:val="3CFA9E0A"/>
    <w:rsid w:val="3CFBE428"/>
    <w:rsid w:val="3D0634DC"/>
    <w:rsid w:val="3D4ADFEC"/>
    <w:rsid w:val="3D9E40C0"/>
    <w:rsid w:val="3DD5924B"/>
    <w:rsid w:val="3E0FA86C"/>
    <w:rsid w:val="3E27593E"/>
    <w:rsid w:val="3E350918"/>
    <w:rsid w:val="3E78FDA0"/>
    <w:rsid w:val="3EB5B1FF"/>
    <w:rsid w:val="3EC0BC45"/>
    <w:rsid w:val="3EDBF5EA"/>
    <w:rsid w:val="3F15B1FE"/>
    <w:rsid w:val="3F4A0A3B"/>
    <w:rsid w:val="3F8CE834"/>
    <w:rsid w:val="3F9E94FB"/>
    <w:rsid w:val="3FA131A9"/>
    <w:rsid w:val="3FC09F46"/>
    <w:rsid w:val="402D2B88"/>
    <w:rsid w:val="403DFEE6"/>
    <w:rsid w:val="4089E539"/>
    <w:rsid w:val="40D219F0"/>
    <w:rsid w:val="40E1361E"/>
    <w:rsid w:val="41AEE8F5"/>
    <w:rsid w:val="41E52795"/>
    <w:rsid w:val="42289C14"/>
    <w:rsid w:val="4250C36D"/>
    <w:rsid w:val="4265A3B9"/>
    <w:rsid w:val="42664E86"/>
    <w:rsid w:val="427F54C5"/>
    <w:rsid w:val="428A9FF6"/>
    <w:rsid w:val="42E71299"/>
    <w:rsid w:val="42FF23DD"/>
    <w:rsid w:val="434E0419"/>
    <w:rsid w:val="43855584"/>
    <w:rsid w:val="43ABC434"/>
    <w:rsid w:val="43E0F620"/>
    <w:rsid w:val="43EF6827"/>
    <w:rsid w:val="4408EF6C"/>
    <w:rsid w:val="446C7FF7"/>
    <w:rsid w:val="44A003B3"/>
    <w:rsid w:val="44FF4194"/>
    <w:rsid w:val="45110614"/>
    <w:rsid w:val="451A20B0"/>
    <w:rsid w:val="4536A760"/>
    <w:rsid w:val="453FFAD7"/>
    <w:rsid w:val="45579D87"/>
    <w:rsid w:val="457A2DE9"/>
    <w:rsid w:val="45F43725"/>
    <w:rsid w:val="45F729AB"/>
    <w:rsid w:val="461C9978"/>
    <w:rsid w:val="4643770B"/>
    <w:rsid w:val="46B9A95E"/>
    <w:rsid w:val="46C1D1E0"/>
    <w:rsid w:val="4703717B"/>
    <w:rsid w:val="47159243"/>
    <w:rsid w:val="471C911E"/>
    <w:rsid w:val="47326AD0"/>
    <w:rsid w:val="4742A241"/>
    <w:rsid w:val="47523E0B"/>
    <w:rsid w:val="4759F2C3"/>
    <w:rsid w:val="476962DF"/>
    <w:rsid w:val="477D68BB"/>
    <w:rsid w:val="4790C4ED"/>
    <w:rsid w:val="47AB3F4F"/>
    <w:rsid w:val="47ACEC5B"/>
    <w:rsid w:val="47B38D68"/>
    <w:rsid w:val="48174F21"/>
    <w:rsid w:val="48573D8F"/>
    <w:rsid w:val="4897CE8D"/>
    <w:rsid w:val="48E7C14A"/>
    <w:rsid w:val="490BE56B"/>
    <w:rsid w:val="4963CFB3"/>
    <w:rsid w:val="496BC0C3"/>
    <w:rsid w:val="497DC6B2"/>
    <w:rsid w:val="49B6BA4B"/>
    <w:rsid w:val="49CD2A97"/>
    <w:rsid w:val="4A45ADD5"/>
    <w:rsid w:val="4AB846B2"/>
    <w:rsid w:val="4ABC2ED7"/>
    <w:rsid w:val="4B396491"/>
    <w:rsid w:val="4B58820C"/>
    <w:rsid w:val="4B5E7CE8"/>
    <w:rsid w:val="4B86F782"/>
    <w:rsid w:val="4BD94930"/>
    <w:rsid w:val="4BDA8698"/>
    <w:rsid w:val="4BE15B64"/>
    <w:rsid w:val="4BE241BF"/>
    <w:rsid w:val="4BEF092E"/>
    <w:rsid w:val="4C32654E"/>
    <w:rsid w:val="4CBCA581"/>
    <w:rsid w:val="4CE78F43"/>
    <w:rsid w:val="4CF5B33E"/>
    <w:rsid w:val="4D155A4E"/>
    <w:rsid w:val="4D16910B"/>
    <w:rsid w:val="4D61D891"/>
    <w:rsid w:val="4D78D3FE"/>
    <w:rsid w:val="4DC98E18"/>
    <w:rsid w:val="4E03828B"/>
    <w:rsid w:val="4E1042A9"/>
    <w:rsid w:val="4E288DCF"/>
    <w:rsid w:val="4E77E82A"/>
    <w:rsid w:val="4E8D5C22"/>
    <w:rsid w:val="4F070FA3"/>
    <w:rsid w:val="4F219F8A"/>
    <w:rsid w:val="4F4B9311"/>
    <w:rsid w:val="4F5E6CFC"/>
    <w:rsid w:val="4FAB3D6E"/>
    <w:rsid w:val="4FB4E288"/>
    <w:rsid w:val="4FE2D55A"/>
    <w:rsid w:val="4FF4A1D7"/>
    <w:rsid w:val="5069C490"/>
    <w:rsid w:val="510BC15B"/>
    <w:rsid w:val="513886F8"/>
    <w:rsid w:val="5151CA1D"/>
    <w:rsid w:val="5188E05D"/>
    <w:rsid w:val="5190D4DC"/>
    <w:rsid w:val="51A207B6"/>
    <w:rsid w:val="52884989"/>
    <w:rsid w:val="52B06EF5"/>
    <w:rsid w:val="52C91D86"/>
    <w:rsid w:val="52D82C49"/>
    <w:rsid w:val="53445BCA"/>
    <w:rsid w:val="536822F6"/>
    <w:rsid w:val="5371D841"/>
    <w:rsid w:val="537BAD7F"/>
    <w:rsid w:val="53C64A85"/>
    <w:rsid w:val="53E401ED"/>
    <w:rsid w:val="5432DE54"/>
    <w:rsid w:val="549C4D73"/>
    <w:rsid w:val="54EB1387"/>
    <w:rsid w:val="54EFCFD7"/>
    <w:rsid w:val="550590F4"/>
    <w:rsid w:val="551EA5CC"/>
    <w:rsid w:val="55470A9E"/>
    <w:rsid w:val="55B1EF87"/>
    <w:rsid w:val="55DF6259"/>
    <w:rsid w:val="55E12B13"/>
    <w:rsid w:val="55EBFC78"/>
    <w:rsid w:val="5610E2C6"/>
    <w:rsid w:val="56192A04"/>
    <w:rsid w:val="56515164"/>
    <w:rsid w:val="5689661A"/>
    <w:rsid w:val="5694A4DE"/>
    <w:rsid w:val="5727C8BF"/>
    <w:rsid w:val="5784D913"/>
    <w:rsid w:val="57A96BBD"/>
    <w:rsid w:val="57B50C5F"/>
    <w:rsid w:val="57F8246E"/>
    <w:rsid w:val="58194D4B"/>
    <w:rsid w:val="58342449"/>
    <w:rsid w:val="58590D31"/>
    <w:rsid w:val="586671A8"/>
    <w:rsid w:val="587B0CF4"/>
    <w:rsid w:val="58CCBB98"/>
    <w:rsid w:val="58F2AB4C"/>
    <w:rsid w:val="598C3476"/>
    <w:rsid w:val="598DDFBC"/>
    <w:rsid w:val="5A2FD30F"/>
    <w:rsid w:val="5A50FDC8"/>
    <w:rsid w:val="5AB55EA3"/>
    <w:rsid w:val="5AB9CC0D"/>
    <w:rsid w:val="5B49E0FC"/>
    <w:rsid w:val="5B520806"/>
    <w:rsid w:val="5B792AC4"/>
    <w:rsid w:val="5BCC1599"/>
    <w:rsid w:val="5C2F087C"/>
    <w:rsid w:val="5C2F6D3C"/>
    <w:rsid w:val="5C4D8E6F"/>
    <w:rsid w:val="5C5400E3"/>
    <w:rsid w:val="5C64329F"/>
    <w:rsid w:val="5C9F83DD"/>
    <w:rsid w:val="5CCA7815"/>
    <w:rsid w:val="5D5051CC"/>
    <w:rsid w:val="5D7ABDBC"/>
    <w:rsid w:val="5DE9D907"/>
    <w:rsid w:val="5E0E99CE"/>
    <w:rsid w:val="5E6F6D63"/>
    <w:rsid w:val="5EC5CD82"/>
    <w:rsid w:val="5ED18C58"/>
    <w:rsid w:val="5EE14105"/>
    <w:rsid w:val="5F517EFB"/>
    <w:rsid w:val="5F75C9FA"/>
    <w:rsid w:val="5F9FAF8D"/>
    <w:rsid w:val="5FCCA040"/>
    <w:rsid w:val="5FDA818B"/>
    <w:rsid w:val="5FEA3AF9"/>
    <w:rsid w:val="5FF50D47"/>
    <w:rsid w:val="600265CB"/>
    <w:rsid w:val="601736DC"/>
    <w:rsid w:val="601E76F5"/>
    <w:rsid w:val="6025292D"/>
    <w:rsid w:val="606DF7AE"/>
    <w:rsid w:val="60C52110"/>
    <w:rsid w:val="6138F615"/>
    <w:rsid w:val="61852C7A"/>
    <w:rsid w:val="6230E30A"/>
    <w:rsid w:val="623446D4"/>
    <w:rsid w:val="6235AC09"/>
    <w:rsid w:val="624A0697"/>
    <w:rsid w:val="62634A96"/>
    <w:rsid w:val="627CBEB5"/>
    <w:rsid w:val="6294C9BB"/>
    <w:rsid w:val="62A83409"/>
    <w:rsid w:val="62B63BBC"/>
    <w:rsid w:val="62C12175"/>
    <w:rsid w:val="635E22C9"/>
    <w:rsid w:val="635F7BCA"/>
    <w:rsid w:val="6365A5B0"/>
    <w:rsid w:val="63BA5E30"/>
    <w:rsid w:val="640E81E8"/>
    <w:rsid w:val="641C0ACD"/>
    <w:rsid w:val="64417722"/>
    <w:rsid w:val="6445C33D"/>
    <w:rsid w:val="647A8425"/>
    <w:rsid w:val="64875469"/>
    <w:rsid w:val="648E2210"/>
    <w:rsid w:val="64D0FF67"/>
    <w:rsid w:val="64EBE56A"/>
    <w:rsid w:val="650B0E30"/>
    <w:rsid w:val="652F66B9"/>
    <w:rsid w:val="6535C9F4"/>
    <w:rsid w:val="6556B401"/>
    <w:rsid w:val="6579F9A3"/>
    <w:rsid w:val="657EFD2C"/>
    <w:rsid w:val="658324C4"/>
    <w:rsid w:val="6588B953"/>
    <w:rsid w:val="6588E504"/>
    <w:rsid w:val="658EC7C8"/>
    <w:rsid w:val="65BEC701"/>
    <w:rsid w:val="65F282E5"/>
    <w:rsid w:val="661159BE"/>
    <w:rsid w:val="6633A376"/>
    <w:rsid w:val="6689E4FD"/>
    <w:rsid w:val="66BD8E11"/>
    <w:rsid w:val="6720DFC4"/>
    <w:rsid w:val="67210A16"/>
    <w:rsid w:val="67238DF1"/>
    <w:rsid w:val="6741D6D9"/>
    <w:rsid w:val="67689F8B"/>
    <w:rsid w:val="67785B2D"/>
    <w:rsid w:val="67E73F06"/>
    <w:rsid w:val="67ED2FCD"/>
    <w:rsid w:val="67F5691B"/>
    <w:rsid w:val="682A5827"/>
    <w:rsid w:val="6841B7E7"/>
    <w:rsid w:val="68713315"/>
    <w:rsid w:val="68C116CC"/>
    <w:rsid w:val="68F5E624"/>
    <w:rsid w:val="6901A3FA"/>
    <w:rsid w:val="6939CAEF"/>
    <w:rsid w:val="6944F9D8"/>
    <w:rsid w:val="699AE8BB"/>
    <w:rsid w:val="69A4B189"/>
    <w:rsid w:val="69B2DDCD"/>
    <w:rsid w:val="69C82DE7"/>
    <w:rsid w:val="69E1811A"/>
    <w:rsid w:val="6A219249"/>
    <w:rsid w:val="6A59B00B"/>
    <w:rsid w:val="6A780932"/>
    <w:rsid w:val="6A962725"/>
    <w:rsid w:val="6AB70532"/>
    <w:rsid w:val="6AB9C940"/>
    <w:rsid w:val="6AC24E4F"/>
    <w:rsid w:val="6AC258D7"/>
    <w:rsid w:val="6AD37287"/>
    <w:rsid w:val="6ADCF976"/>
    <w:rsid w:val="6AE5395D"/>
    <w:rsid w:val="6AED073E"/>
    <w:rsid w:val="6AEFF839"/>
    <w:rsid w:val="6B022537"/>
    <w:rsid w:val="6B6ABF06"/>
    <w:rsid w:val="6BAD403B"/>
    <w:rsid w:val="6BFCA1C9"/>
    <w:rsid w:val="6C354C10"/>
    <w:rsid w:val="6C52AA6E"/>
    <w:rsid w:val="6C66C6D3"/>
    <w:rsid w:val="6E2820D3"/>
    <w:rsid w:val="6E56F364"/>
    <w:rsid w:val="6E762193"/>
    <w:rsid w:val="6E82006D"/>
    <w:rsid w:val="6EF9DAEE"/>
    <w:rsid w:val="6F09C420"/>
    <w:rsid w:val="6F35E6BA"/>
    <w:rsid w:val="6F92E62D"/>
    <w:rsid w:val="6FA63301"/>
    <w:rsid w:val="6FAD479A"/>
    <w:rsid w:val="70916D5D"/>
    <w:rsid w:val="7092EC0A"/>
    <w:rsid w:val="709797D1"/>
    <w:rsid w:val="70B2CE7C"/>
    <w:rsid w:val="70CFF18E"/>
    <w:rsid w:val="70D047BD"/>
    <w:rsid w:val="70EDC272"/>
    <w:rsid w:val="710CE3E2"/>
    <w:rsid w:val="713C7EB7"/>
    <w:rsid w:val="71AB3535"/>
    <w:rsid w:val="72229ADB"/>
    <w:rsid w:val="7229836A"/>
    <w:rsid w:val="7233AF51"/>
    <w:rsid w:val="7238933F"/>
    <w:rsid w:val="728951F5"/>
    <w:rsid w:val="72E391AA"/>
    <w:rsid w:val="72FC4BA0"/>
    <w:rsid w:val="73037DBF"/>
    <w:rsid w:val="732A1C17"/>
    <w:rsid w:val="7330B395"/>
    <w:rsid w:val="738AEF0C"/>
    <w:rsid w:val="738B5208"/>
    <w:rsid w:val="738BB871"/>
    <w:rsid w:val="73A535EC"/>
    <w:rsid w:val="73B38059"/>
    <w:rsid w:val="73C13922"/>
    <w:rsid w:val="74086499"/>
    <w:rsid w:val="741299BB"/>
    <w:rsid w:val="744CBF45"/>
    <w:rsid w:val="7471DEC5"/>
    <w:rsid w:val="747566B4"/>
    <w:rsid w:val="7490DEF6"/>
    <w:rsid w:val="74B57539"/>
    <w:rsid w:val="7504FA67"/>
    <w:rsid w:val="75087AC4"/>
    <w:rsid w:val="750A7F5E"/>
    <w:rsid w:val="754A86C0"/>
    <w:rsid w:val="7550AC3A"/>
    <w:rsid w:val="755ED054"/>
    <w:rsid w:val="75E07FD2"/>
    <w:rsid w:val="75EC8301"/>
    <w:rsid w:val="7674B8A0"/>
    <w:rsid w:val="76F263E7"/>
    <w:rsid w:val="7747BCB3"/>
    <w:rsid w:val="775E7009"/>
    <w:rsid w:val="77659206"/>
    <w:rsid w:val="779675C1"/>
    <w:rsid w:val="780060FC"/>
    <w:rsid w:val="787D16C0"/>
    <w:rsid w:val="793E2DD7"/>
    <w:rsid w:val="79490B8A"/>
    <w:rsid w:val="7950F63A"/>
    <w:rsid w:val="795D1BA0"/>
    <w:rsid w:val="796F2D0C"/>
    <w:rsid w:val="7983EAB0"/>
    <w:rsid w:val="799F0DD2"/>
    <w:rsid w:val="79F860B5"/>
    <w:rsid w:val="7A114384"/>
    <w:rsid w:val="7A1510AA"/>
    <w:rsid w:val="7A2A857C"/>
    <w:rsid w:val="7A3BEE2F"/>
    <w:rsid w:val="7B5B9013"/>
    <w:rsid w:val="7BA66D7A"/>
    <w:rsid w:val="7BCA717A"/>
    <w:rsid w:val="7BE2DF52"/>
    <w:rsid w:val="7BEE1A85"/>
    <w:rsid w:val="7C161A97"/>
    <w:rsid w:val="7C2846F7"/>
    <w:rsid w:val="7C9F7FF7"/>
    <w:rsid w:val="7CC4BD47"/>
    <w:rsid w:val="7CE3797E"/>
    <w:rsid w:val="7CEE2B87"/>
    <w:rsid w:val="7D0F4B51"/>
    <w:rsid w:val="7D31C1C9"/>
    <w:rsid w:val="7D336EB6"/>
    <w:rsid w:val="7D558312"/>
    <w:rsid w:val="7D7E1D03"/>
    <w:rsid w:val="7D8B6488"/>
    <w:rsid w:val="7D8F52FB"/>
    <w:rsid w:val="7D9A9325"/>
    <w:rsid w:val="7DA667FD"/>
    <w:rsid w:val="7DC64F32"/>
    <w:rsid w:val="7E08A5B5"/>
    <w:rsid w:val="7E37572E"/>
    <w:rsid w:val="7E40719A"/>
    <w:rsid w:val="7E42091D"/>
    <w:rsid w:val="7E793705"/>
    <w:rsid w:val="7EB5BC2D"/>
    <w:rsid w:val="7F2AADC7"/>
    <w:rsid w:val="7F7010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561BAC"/>
  <w15:chartTrackingRefBased/>
  <w15:docId w15:val="{9449AAED-2928-4544-AC67-61347B52DE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97FC2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4123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1241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43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39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070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538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858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381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076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724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07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406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143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938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12</Words>
  <Characters>1214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ca Roascio</dc:creator>
  <cp:keywords/>
  <dc:description/>
  <cp:lastModifiedBy>Monica Roascio</cp:lastModifiedBy>
  <cp:revision>3</cp:revision>
  <dcterms:created xsi:type="dcterms:W3CDTF">2025-04-07T08:42:00Z</dcterms:created>
  <dcterms:modified xsi:type="dcterms:W3CDTF">2025-04-11T15:30:00Z</dcterms:modified>
</cp:coreProperties>
</file>